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056270" w14:textId="77777777" w:rsidR="00940510" w:rsidRDefault="00940510" w:rsidP="00E12456">
      <w:pPr>
        <w:rPr>
          <w:rFonts w:ascii="Arial" w:eastAsia="Calibri" w:hAnsi="Arial" w:cs="Arial"/>
          <w:b/>
          <w:u w:val="single"/>
        </w:rPr>
      </w:pPr>
      <w:r w:rsidRPr="00AB7ACB">
        <w:rPr>
          <w:rFonts w:ascii="Arial" w:eastAsia="Calibri" w:hAnsi="Arial" w:cs="Arial"/>
          <w:b/>
          <w:u w:val="single"/>
        </w:rPr>
        <w:t>FitMáx© questionnaire (Goof Schep &amp; Martijn van Hooff, 2018)</w:t>
      </w:r>
    </w:p>
    <w:p w14:paraId="1A9E5CE6" w14:textId="77777777" w:rsidR="00940510" w:rsidRPr="00940510" w:rsidRDefault="00940510" w:rsidP="00E12456">
      <w:pPr>
        <w:rPr>
          <w:rFonts w:ascii="Arial" w:eastAsia="Calibri" w:hAnsi="Arial" w:cs="Arial"/>
          <w:b/>
          <w:u w:val="single"/>
        </w:rPr>
      </w:pPr>
      <w:r w:rsidRPr="00940510">
        <w:rPr>
          <w:rFonts w:ascii="Arial" w:eastAsia="Calibri" w:hAnsi="Arial" w:cs="Arial"/>
          <w:b/>
          <w:u w:val="single"/>
        </w:rPr>
        <w:t xml:space="preserve">List of questions regarding your fitness </w:t>
      </w:r>
    </w:p>
    <w:p w14:paraId="485EA0D9" w14:textId="35D4EF70" w:rsidR="00940510" w:rsidRDefault="00940510" w:rsidP="00E12456">
      <w:pPr>
        <w:rPr>
          <w:rFonts w:ascii="Arial" w:eastAsia="Calibri" w:hAnsi="Arial" w:cs="Arial"/>
        </w:rPr>
      </w:pPr>
      <w:r w:rsidRPr="00940510">
        <w:rPr>
          <w:rFonts w:ascii="Arial" w:eastAsia="Calibri" w:hAnsi="Arial" w:cs="Arial"/>
        </w:rPr>
        <w:t>To determine how well you can walk</w:t>
      </w:r>
      <w:r w:rsidR="00C33361">
        <w:rPr>
          <w:rFonts w:ascii="Arial" w:eastAsia="Calibri" w:hAnsi="Arial" w:cs="Arial"/>
        </w:rPr>
        <w:t>/run</w:t>
      </w:r>
      <w:r w:rsidRPr="00940510">
        <w:rPr>
          <w:rFonts w:ascii="Arial" w:eastAsia="Calibri" w:hAnsi="Arial" w:cs="Arial"/>
        </w:rPr>
        <w:t xml:space="preserve">, cycle and climb stairs, please answer the following questions by selecting </w:t>
      </w:r>
      <w:r w:rsidRPr="00940510">
        <w:rPr>
          <w:rFonts w:ascii="Arial" w:eastAsia="Calibri" w:hAnsi="Arial" w:cs="Arial"/>
          <w:b/>
          <w:u w:val="single"/>
        </w:rPr>
        <w:t>one</w:t>
      </w:r>
      <w:r w:rsidRPr="00940510">
        <w:rPr>
          <w:rFonts w:ascii="Arial" w:eastAsia="Calibri" w:hAnsi="Arial" w:cs="Arial"/>
        </w:rPr>
        <w:t xml:space="preserve"> of the options below.</w:t>
      </w:r>
    </w:p>
    <w:p w14:paraId="714D6EA2" w14:textId="77777777" w:rsidR="00940510" w:rsidRDefault="00940510" w:rsidP="00E12456">
      <w:pPr>
        <w:rPr>
          <w:rFonts w:ascii="Arial" w:eastAsia="Calibri" w:hAnsi="Arial" w:cs="Arial"/>
        </w:rPr>
      </w:pPr>
      <w:r w:rsidRPr="00940510">
        <w:rPr>
          <w:rFonts w:ascii="Arial" w:eastAsia="Calibri" w:hAnsi="Arial" w:cs="Arial"/>
        </w:rPr>
        <w:t>Choose the answer that best describes how well you can walk/run, cycle and climb stairs. This is what you can just maintain.</w:t>
      </w:r>
    </w:p>
    <w:p w14:paraId="429A39D5" w14:textId="77777777" w:rsidR="00295F85" w:rsidRPr="00295F85" w:rsidRDefault="00940510" w:rsidP="00295F85">
      <w:pPr>
        <w:rPr>
          <w:rFonts w:ascii="Arial" w:eastAsia="Calibri" w:hAnsi="Arial" w:cs="Arial"/>
        </w:rPr>
      </w:pPr>
      <w:r w:rsidRPr="00940510">
        <w:rPr>
          <w:rFonts w:ascii="Arial" w:eastAsia="Calibri" w:hAnsi="Arial" w:cs="Arial"/>
        </w:rPr>
        <w:t>If you never walk</w:t>
      </w:r>
      <w:r w:rsidR="00C53D43">
        <w:rPr>
          <w:rFonts w:ascii="Arial" w:eastAsia="Calibri" w:hAnsi="Arial" w:cs="Arial"/>
        </w:rPr>
        <w:t>/run</w:t>
      </w:r>
      <w:r w:rsidRPr="00940510">
        <w:rPr>
          <w:rFonts w:ascii="Arial" w:eastAsia="Calibri" w:hAnsi="Arial" w:cs="Arial"/>
        </w:rPr>
        <w:t>, cycle or climb stairs, then try to imagine how it would be if you were to do this at this moment in time.</w:t>
      </w:r>
    </w:p>
    <w:p w14:paraId="31A97952" w14:textId="77777777" w:rsidR="00200EFC" w:rsidRDefault="00200EFC">
      <w:pPr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br w:type="page"/>
      </w:r>
    </w:p>
    <w:p w14:paraId="4DA00991" w14:textId="6E9AE3FD" w:rsidR="00295F85" w:rsidRPr="00295F85" w:rsidRDefault="00295F85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b/>
        </w:rPr>
        <w:lastRenderedPageBreak/>
        <w:t xml:space="preserve">1. </w:t>
      </w:r>
      <w:r w:rsidR="00940510" w:rsidRPr="00940510">
        <w:rPr>
          <w:rFonts w:ascii="Arial" w:eastAsia="Calibri" w:hAnsi="Arial" w:cs="Arial"/>
          <w:b/>
        </w:rPr>
        <w:t>Walking/</w:t>
      </w:r>
      <w:r w:rsidR="00015DD2">
        <w:rPr>
          <w:rFonts w:ascii="Arial" w:eastAsia="Calibri" w:hAnsi="Arial" w:cs="Arial"/>
          <w:b/>
        </w:rPr>
        <w:t>running at this moment in time</w:t>
      </w:r>
    </w:p>
    <w:p w14:paraId="0F9BE428" w14:textId="5F27E3C9" w:rsidR="00940510" w:rsidRDefault="00940510" w:rsidP="00295F85">
      <w:pPr>
        <w:rPr>
          <w:rFonts w:ascii="Arial" w:eastAsia="Calibri" w:hAnsi="Arial" w:cs="Arial"/>
        </w:rPr>
      </w:pPr>
      <w:r w:rsidRPr="00940510">
        <w:rPr>
          <w:rFonts w:ascii="Arial" w:eastAsia="Calibri" w:hAnsi="Arial" w:cs="Arial"/>
        </w:rPr>
        <w:t xml:space="preserve">How well can you walk/run </w:t>
      </w:r>
      <w:r w:rsidRPr="00940510">
        <w:rPr>
          <w:rFonts w:ascii="Arial" w:eastAsia="Calibri" w:hAnsi="Arial" w:cs="Arial"/>
          <w:b/>
          <w:u w:val="single"/>
        </w:rPr>
        <w:t>at the moment</w:t>
      </w:r>
      <w:r w:rsidR="006E237E">
        <w:rPr>
          <w:rFonts w:ascii="Arial" w:eastAsia="Calibri" w:hAnsi="Arial" w:cs="Arial"/>
        </w:rPr>
        <w:t>?</w:t>
      </w:r>
      <w:r w:rsidRPr="00940510">
        <w:rPr>
          <w:rFonts w:ascii="Arial" w:eastAsia="Calibri" w:hAnsi="Arial" w:cs="Arial"/>
        </w:rPr>
        <w:t xml:space="preserve"> Please select only </w:t>
      </w:r>
      <w:r w:rsidRPr="00940510">
        <w:rPr>
          <w:rFonts w:ascii="Arial" w:eastAsia="Calibri" w:hAnsi="Arial" w:cs="Arial"/>
          <w:b/>
          <w:u w:val="single"/>
        </w:rPr>
        <w:t>one</w:t>
      </w:r>
      <w:r w:rsidRPr="00940510">
        <w:rPr>
          <w:rFonts w:ascii="Arial" w:eastAsia="Calibri" w:hAnsi="Arial" w:cs="Arial"/>
        </w:rPr>
        <w:t xml:space="preserve"> of the following options.</w:t>
      </w:r>
    </w:p>
    <w:p w14:paraId="6A8C9C42" w14:textId="77777777" w:rsidR="00295F85" w:rsidRPr="00295F85" w:rsidRDefault="00295F85" w:rsidP="00295F85">
      <w:pPr>
        <w:rPr>
          <w:rFonts w:ascii="Arial" w:eastAsia="Calibri" w:hAnsi="Arial" w:cs="Arial"/>
          <w:b/>
        </w:rPr>
      </w:pPr>
      <w:r w:rsidRPr="00295F85">
        <w:rPr>
          <w:rFonts w:ascii="Arial" w:eastAsia="Calibri" w:hAnsi="Arial" w:cs="Arial"/>
          <w:b/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2866D487" wp14:editId="0BF3FFC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463540" cy="8587740"/>
                <wp:effectExtent l="0" t="0" r="22860" b="3810"/>
                <wp:wrapNone/>
                <wp:docPr id="23" name="Groe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3540" cy="8587740"/>
                          <a:chOff x="0" y="0"/>
                          <a:chExt cx="5463540" cy="8587740"/>
                        </a:xfrm>
                      </wpg:grpSpPr>
                      <pic:pic xmlns:pic="http://schemas.openxmlformats.org/drawingml/2006/picture">
                        <pic:nvPicPr>
                          <pic:cNvPr id="24" name="Afbeelding 2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4625" b="3095"/>
                          <a:stretch/>
                        </pic:blipFill>
                        <pic:spPr bwMode="auto">
                          <a:xfrm>
                            <a:off x="0" y="0"/>
                            <a:ext cx="1645920" cy="8587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5" name="Tekstvak 25"/>
                        <wps:cNvSpPr txBox="1"/>
                        <wps:spPr>
                          <a:xfrm>
                            <a:off x="1447800" y="447675"/>
                            <a:ext cx="3992880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0A2E726" w14:textId="77777777" w:rsidR="00295F85" w:rsidRPr="00295F85" w:rsidRDefault="00940510" w:rsidP="00295F8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When I walk, I can’t carry on for long and have to 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rest after 100</w:t>
                              </w: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metre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Tekstvak 26"/>
                        <wps:cNvSpPr txBox="1"/>
                        <wps:spPr>
                          <a:xfrm>
                            <a:off x="1447800" y="1019175"/>
                            <a:ext cx="4000500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0385B22" w14:textId="77777777" w:rsidR="00940510" w:rsidRPr="00295F85" w:rsidRDefault="00940510" w:rsidP="00940510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When I walk, I can’t carry on for long and have to 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rest after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2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00</w:t>
                              </w: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metres.</w:t>
                              </w:r>
                            </w:p>
                            <w:p w14:paraId="2D0CD92E" w14:textId="77777777" w:rsidR="00295F85" w:rsidRPr="00295F85" w:rsidRDefault="00295F85" w:rsidP="00295F8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Tekstvak 35"/>
                        <wps:cNvSpPr txBox="1"/>
                        <wps:spPr>
                          <a:xfrm>
                            <a:off x="1447800" y="1581150"/>
                            <a:ext cx="4000500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099C7BC" w14:textId="77777777" w:rsidR="00940510" w:rsidRPr="00295F85" w:rsidRDefault="00940510" w:rsidP="00940510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When I walk, I can’t carry on for long and have to 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rest after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5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00</w:t>
                              </w: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metres.</w:t>
                              </w:r>
                            </w:p>
                            <w:p w14:paraId="46903D48" w14:textId="77777777" w:rsidR="00295F85" w:rsidRPr="00295F85" w:rsidRDefault="00295F85" w:rsidP="00295F8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Tekstvak 46"/>
                        <wps:cNvSpPr txBox="1"/>
                        <wps:spPr>
                          <a:xfrm>
                            <a:off x="1447800" y="2143125"/>
                            <a:ext cx="4000500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A447B54" w14:textId="2542C07F" w:rsidR="00295F85" w:rsidRPr="00295F85" w:rsidRDefault="00940510" w:rsidP="00295F8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I can walk for 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15 minutes</w:t>
                              </w: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at a pace of 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4 kilometres per hour (</w:t>
                              </w:r>
                              <w:r w:rsidR="00EB7278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a </w:t>
                              </w:r>
                              <w:r w:rsidR="0061208B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gentle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pace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Tekstvak 47"/>
                        <wps:cNvSpPr txBox="1"/>
                        <wps:spPr>
                          <a:xfrm>
                            <a:off x="1447800" y="2705100"/>
                            <a:ext cx="4008120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E2CB07C" w14:textId="46617F6A" w:rsidR="00940510" w:rsidRPr="00295F85" w:rsidRDefault="00940510" w:rsidP="00940510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I can walk for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30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minutes</w:t>
                              </w: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at a pace of 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4 kilometres per hour (a </w:t>
                              </w:r>
                              <w:r w:rsidR="0061208B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gentle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pace).</w:t>
                              </w:r>
                            </w:p>
                            <w:p w14:paraId="437B8433" w14:textId="77777777" w:rsidR="00295F85" w:rsidRDefault="00295F85" w:rsidP="00295F85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Tekstvak 48"/>
                        <wps:cNvSpPr txBox="1"/>
                        <wps:spPr>
                          <a:xfrm>
                            <a:off x="1447800" y="3267075"/>
                            <a:ext cx="4000500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6198187" w14:textId="64E74E28" w:rsidR="00940510" w:rsidRPr="00295F85" w:rsidRDefault="00940510" w:rsidP="00940510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I can walk for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30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minutes</w:t>
                              </w: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at a pace of </w:t>
                              </w:r>
                              <w:r w:rsidR="00EB7278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5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kilometres per hour (a </w:t>
                              </w:r>
                              <w:r w:rsidR="00EB7278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normal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pace).</w:t>
                              </w:r>
                            </w:p>
                            <w:p w14:paraId="3B8ADCE7" w14:textId="77777777" w:rsidR="00295F85" w:rsidRDefault="00295F85" w:rsidP="00295F85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Tekstvak 49"/>
                        <wps:cNvSpPr txBox="1"/>
                        <wps:spPr>
                          <a:xfrm>
                            <a:off x="1447800" y="3829050"/>
                            <a:ext cx="4000500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F1A7FEE" w14:textId="77777777" w:rsidR="00295F85" w:rsidRPr="00940510" w:rsidRDefault="00940510" w:rsidP="00295F85">
                              <w:pPr>
                                <w:rPr>
                                  <w:b/>
                                </w:rPr>
                              </w:pP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I can walk for 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30 minutes</w:t>
                              </w: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t</w:t>
                              </w: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a pace 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of 6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kilometre</w:t>
                              </w:r>
                              <w:r w:rsidR="001432C9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per hour (brisk pace)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Tekstvak 50"/>
                        <wps:cNvSpPr txBox="1"/>
                        <wps:spPr>
                          <a:xfrm>
                            <a:off x="1447800" y="4400550"/>
                            <a:ext cx="4000500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16A26E3" w14:textId="77777777" w:rsidR="00295F85" w:rsidRPr="00940510" w:rsidRDefault="00940510" w:rsidP="00295F85">
                              <w:pPr>
                                <w:rPr>
                                  <w:b/>
                                </w:rPr>
                              </w:pP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I can 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jog</w:t>
                              </w: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for 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30 minutes</w:t>
                              </w: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t</w:t>
                              </w: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a pace of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7 kilomet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e</w:t>
                              </w:r>
                              <w:r w:rsidR="001432C9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per hour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Tekstvak 51"/>
                        <wps:cNvSpPr txBox="1"/>
                        <wps:spPr>
                          <a:xfrm>
                            <a:off x="1447800" y="4962525"/>
                            <a:ext cx="4015740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4A41C12" w14:textId="77777777" w:rsidR="00295F85" w:rsidRPr="00940510" w:rsidRDefault="00940510" w:rsidP="00295F85">
                              <w:pPr>
                                <w:rPr>
                                  <w:b/>
                                </w:rPr>
                              </w:pP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I can 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run</w:t>
                              </w: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for 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30 minutes</w:t>
                              </w: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t</w:t>
                              </w: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a pace of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8-9 kilomet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e</w:t>
                              </w:r>
                              <w:r w:rsidR="001432C9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per hour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Tekstvak 52"/>
                        <wps:cNvSpPr txBox="1"/>
                        <wps:spPr>
                          <a:xfrm>
                            <a:off x="1447800" y="5534025"/>
                            <a:ext cx="4000500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C7A3C2A" w14:textId="77777777" w:rsidR="00940510" w:rsidRPr="00940510" w:rsidRDefault="00940510" w:rsidP="00940510">
                              <w:pPr>
                                <w:rPr>
                                  <w:b/>
                                </w:rPr>
                              </w:pP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I can 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run</w:t>
                              </w: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for 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30 minutes</w:t>
                              </w: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t</w:t>
                              </w: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a pace of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10-11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kilometr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e</w:t>
                              </w:r>
                              <w:r w:rsidR="001432C9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per hour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  <w:p w14:paraId="2862FAEA" w14:textId="77777777" w:rsidR="00295F85" w:rsidRDefault="00295F85" w:rsidP="00295F85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Tekstvak 53"/>
                        <wps:cNvSpPr txBox="1"/>
                        <wps:spPr>
                          <a:xfrm>
                            <a:off x="1447800" y="6096000"/>
                            <a:ext cx="4000500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4383DEB" w14:textId="77777777" w:rsidR="00940510" w:rsidRPr="00940510" w:rsidRDefault="00940510" w:rsidP="00940510">
                              <w:pPr>
                                <w:rPr>
                                  <w:b/>
                                </w:rPr>
                              </w:pP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I can 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run</w:t>
                              </w: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for 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30 minutes</w:t>
                              </w: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t</w:t>
                              </w: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a pace of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12-13 kilomet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e</w:t>
                              </w:r>
                              <w:r w:rsidR="001432C9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per hour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  <w:p w14:paraId="5CAC5795" w14:textId="77777777" w:rsidR="00295F85" w:rsidRDefault="00295F85" w:rsidP="00295F85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Tekstvak 54"/>
                        <wps:cNvSpPr txBox="1"/>
                        <wps:spPr>
                          <a:xfrm>
                            <a:off x="1447800" y="6657975"/>
                            <a:ext cx="4000500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824446A" w14:textId="77777777" w:rsidR="00940510" w:rsidRPr="00940510" w:rsidRDefault="00940510" w:rsidP="00940510">
                              <w:pPr>
                                <w:rPr>
                                  <w:b/>
                                </w:rPr>
                              </w:pP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I can 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run</w:t>
                              </w: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for 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30 minutes</w:t>
                              </w: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t</w:t>
                              </w: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a pace of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14-15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kilometr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e</w:t>
                              </w:r>
                              <w:r w:rsidR="001432C9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per hour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  <w:p w14:paraId="42615E24" w14:textId="77777777" w:rsidR="00295F85" w:rsidRDefault="00295F85" w:rsidP="00295F85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Tekstvak 55"/>
                        <wps:cNvSpPr txBox="1"/>
                        <wps:spPr>
                          <a:xfrm>
                            <a:off x="1447800" y="7219950"/>
                            <a:ext cx="4000500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6D7F452" w14:textId="77777777" w:rsidR="00940510" w:rsidRPr="00940510" w:rsidRDefault="00940510" w:rsidP="00940510">
                              <w:pPr>
                                <w:rPr>
                                  <w:b/>
                                </w:rPr>
                              </w:pP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I can 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run</w:t>
                              </w: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for 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30 minutes</w:t>
                              </w: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t</w:t>
                              </w: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a pace of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16-18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kilometr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e</w:t>
                              </w:r>
                              <w:r w:rsidR="001432C9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per hour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  <w:p w14:paraId="65C4D410" w14:textId="77777777" w:rsidR="00295F85" w:rsidRPr="00AE2E24" w:rsidRDefault="00295F85" w:rsidP="00295F8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Tekstvak 56"/>
                        <wps:cNvSpPr txBox="1"/>
                        <wps:spPr>
                          <a:xfrm>
                            <a:off x="1447800" y="7791450"/>
                            <a:ext cx="4000500" cy="4343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C7ED123" w14:textId="2E39D28B" w:rsidR="00295F85" w:rsidRPr="00295F85" w:rsidRDefault="00940510" w:rsidP="00295F8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I can 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run</w:t>
                              </w: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for 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30 minutes</w:t>
                              </w:r>
                              <w:r w:rsidRPr="009405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at a pace 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above 18 </w:t>
                              </w:r>
                              <w:r w:rsidR="00EB7278"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kilometre</w:t>
                              </w:r>
                              <w:r w:rsidR="00EB7278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94051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per hour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group w14:anchorId="2866D487" id="Groep 23" o:spid="_x0000_s1026" style="position:absolute;margin-left:0;margin-top:-.05pt;width:430.2pt;height:676.2pt;z-index:251685888" coordsize="54635,8587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24" o:spid="_x0000_s1027" type="#_x0000_t75" style="position:absolute;width:16459;height:858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">
                  <v:imagedata r:id="rId10" o:title="" cropbottom="2028f" cropright="9585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25" o:spid="_x0000_s1028" type="#_x0000_t202" style="position:absolute;left:14478;top:4476;width:39928;height:43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" fillcolor="window" strokeweight=".5pt">
                  <v:textbox>
                    <w:txbxContent>
                      <w:p w14:paraId="50A2E726" w14:textId="77777777" w:rsidR="00295F85" w:rsidRPr="00295F85" w:rsidRDefault="00940510" w:rsidP="00295F85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When I walk, I can’t carry on for long and have to 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rest after 100</w:t>
                        </w: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metres.</w:t>
                        </w:r>
                      </w:p>
                    </w:txbxContent>
                  </v:textbox>
                </v:shape>
                <v:shape id="Tekstvak 26" o:spid="_x0000_s1029" type="#_x0000_t202" style="position:absolute;left:14478;top:10191;width:40005;height:43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" fillcolor="window" strokeweight=".5pt">
                  <v:textbox>
                    <w:txbxContent>
                      <w:p w14:paraId="20385B22" w14:textId="77777777" w:rsidR="00940510" w:rsidRPr="00295F85" w:rsidRDefault="00940510" w:rsidP="00940510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When I walk, I can’t carry on for long and have to 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rest after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2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00</w:t>
                        </w: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metres.</w:t>
                        </w:r>
                      </w:p>
                      <w:p w14:paraId="2D0CD92E" w14:textId="77777777" w:rsidR="00295F85" w:rsidRPr="00295F85" w:rsidRDefault="00295F85" w:rsidP="00295F85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kstvak 35" o:spid="_x0000_s1030" type="#_x0000_t202" style="position:absolute;left:14478;top:15811;width:40005;height:43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" fillcolor="window" strokeweight=".5pt">
                  <v:textbox>
                    <w:txbxContent>
                      <w:p w14:paraId="2099C7BC" w14:textId="77777777" w:rsidR="00940510" w:rsidRPr="00295F85" w:rsidRDefault="00940510" w:rsidP="00940510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When I walk, I can’t carry on for long and have to 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rest after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5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00</w:t>
                        </w: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metres.</w:t>
                        </w:r>
                      </w:p>
                      <w:p w14:paraId="46903D48" w14:textId="77777777" w:rsidR="00295F85" w:rsidRPr="00295F85" w:rsidRDefault="00295F85" w:rsidP="00295F85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kstvak 46" o:spid="_x0000_s1031" type="#_x0000_t202" style="position:absolute;left:14478;top:21431;width:40005;height:43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" fillcolor="window" strokeweight=".5pt">
                  <v:textbox>
                    <w:txbxContent>
                      <w:p w14:paraId="5A447B54" w14:textId="2542C07F" w:rsidR="00295F85" w:rsidRPr="00295F85" w:rsidRDefault="00940510" w:rsidP="00295F85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I can walk for 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15 minutes</w:t>
                        </w: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at a pace of 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4 kilometres per hour (</w:t>
                        </w:r>
                        <w:r w:rsidR="00EB7278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a </w:t>
                        </w:r>
                        <w:r w:rsidR="0061208B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gentle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pace).</w:t>
                        </w:r>
                      </w:p>
                    </w:txbxContent>
                  </v:textbox>
                </v:shape>
                <v:shape id="Tekstvak 47" o:spid="_x0000_s1032" type="#_x0000_t202" style="position:absolute;left:14478;top:27051;width:40081;height:43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" fillcolor="window" strokeweight=".5pt">
                  <v:textbox>
                    <w:txbxContent>
                      <w:p w14:paraId="6E2CB07C" w14:textId="46617F6A" w:rsidR="00940510" w:rsidRPr="00295F85" w:rsidRDefault="00940510" w:rsidP="00940510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I can walk for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30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minutes</w:t>
                        </w: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at a pace of 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4 kilometres per hour (a </w:t>
                        </w:r>
                        <w:r w:rsidR="0061208B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gentle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pace).</w:t>
                        </w:r>
                      </w:p>
                      <w:p w14:paraId="437B8433" w14:textId="77777777" w:rsidR="00295F85" w:rsidRDefault="00295F85" w:rsidP="00295F85"/>
                    </w:txbxContent>
                  </v:textbox>
                </v:shape>
                <v:shape id="Tekstvak 48" o:spid="_x0000_s1033" type="#_x0000_t202" style="position:absolute;left:14478;top:32670;width:40005;height:43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" fillcolor="window" strokeweight=".5pt">
                  <v:textbox>
                    <w:txbxContent>
                      <w:p w14:paraId="26198187" w14:textId="64E74E28" w:rsidR="00940510" w:rsidRPr="00295F85" w:rsidRDefault="00940510" w:rsidP="00940510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I can walk for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30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minutes</w:t>
                        </w: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at a pace of </w:t>
                        </w:r>
                        <w:r w:rsidR="00EB7278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5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kilometres per hour (a </w:t>
                        </w:r>
                        <w:r w:rsidR="00EB7278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normal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pace).</w:t>
                        </w:r>
                      </w:p>
                      <w:p w14:paraId="3B8ADCE7" w14:textId="77777777" w:rsidR="00295F85" w:rsidRDefault="00295F85" w:rsidP="00295F85"/>
                    </w:txbxContent>
                  </v:textbox>
                </v:shape>
                <v:shape id="Tekstvak 49" o:spid="_x0000_s1034" type="#_x0000_t202" style="position:absolute;left:14478;top:38290;width:40005;height:43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" fillcolor="window" strokeweight=".5pt">
                  <v:textbox>
                    <w:txbxContent>
                      <w:p w14:paraId="6F1A7FEE" w14:textId="77777777" w:rsidR="00295F85" w:rsidRPr="00940510" w:rsidRDefault="00940510" w:rsidP="00295F85">
                        <w:pPr>
                          <w:rPr>
                            <w:b/>
                          </w:rPr>
                        </w:pP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I can walk for 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30 minutes</w:t>
                        </w: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t</w:t>
                        </w: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a pace 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of 6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kilometre</w:t>
                        </w:r>
                        <w:r w:rsidR="001432C9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s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per hour (brisk pace)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.</w:t>
                        </w:r>
                      </w:p>
                    </w:txbxContent>
                  </v:textbox>
                </v:shape>
                <v:shape id="Tekstvak 50" o:spid="_x0000_s1035" type="#_x0000_t202" style="position:absolute;left:14478;top:44005;width:40005;height:43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" fillcolor="window" strokeweight=".5pt">
                  <v:textbox>
                    <w:txbxContent>
                      <w:p w14:paraId="416A26E3" w14:textId="77777777" w:rsidR="00295F85" w:rsidRPr="00940510" w:rsidRDefault="00940510" w:rsidP="00295F85">
                        <w:pPr>
                          <w:rPr>
                            <w:b/>
                          </w:rPr>
                        </w:pP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I can 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jog</w:t>
                        </w: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for 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30 minutes</w:t>
                        </w: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t</w:t>
                        </w: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a pace of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7 kilomet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r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e</w:t>
                        </w:r>
                        <w:r w:rsidR="001432C9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s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per hour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.</w:t>
                        </w:r>
                      </w:p>
                    </w:txbxContent>
                  </v:textbox>
                </v:shape>
                <v:shape id="Tekstvak 51" o:spid="_x0000_s1036" type="#_x0000_t202" style="position:absolute;left:14478;top:49625;width:40157;height:43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" fillcolor="window" strokeweight=".5pt">
                  <v:textbox>
                    <w:txbxContent>
                      <w:p w14:paraId="04A41C12" w14:textId="77777777" w:rsidR="00295F85" w:rsidRPr="00940510" w:rsidRDefault="00940510" w:rsidP="00295F85">
                        <w:pPr>
                          <w:rPr>
                            <w:b/>
                          </w:rPr>
                        </w:pP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I can 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run</w:t>
                        </w: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for 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30 minutes</w:t>
                        </w: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t</w:t>
                        </w: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a pace of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8-9 kilomet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r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e</w:t>
                        </w:r>
                        <w:r w:rsidR="001432C9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s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per hour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.</w:t>
                        </w:r>
                      </w:p>
                    </w:txbxContent>
                  </v:textbox>
                </v:shape>
                <v:shape id="Tekstvak 52" o:spid="_x0000_s1037" type="#_x0000_t202" style="position:absolute;left:14478;top:55340;width:40005;height:43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" fillcolor="window" strokeweight=".5pt">
                  <v:textbox>
                    <w:txbxContent>
                      <w:p w14:paraId="6C7A3C2A" w14:textId="77777777" w:rsidR="00940510" w:rsidRPr="00940510" w:rsidRDefault="00940510" w:rsidP="00940510">
                        <w:pPr>
                          <w:rPr>
                            <w:b/>
                          </w:rPr>
                        </w:pP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I can 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run</w:t>
                        </w: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for 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30 minutes</w:t>
                        </w: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t</w:t>
                        </w: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a pace of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10-11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kilometr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e</w:t>
                        </w:r>
                        <w:r w:rsidR="001432C9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s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per hour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.</w:t>
                        </w:r>
                      </w:p>
                      <w:p w14:paraId="2862FAEA" w14:textId="77777777" w:rsidR="00295F85" w:rsidRDefault="00295F85" w:rsidP="00295F85"/>
                    </w:txbxContent>
                  </v:textbox>
                </v:shape>
                <v:shape id="Tekstvak 53" o:spid="_x0000_s1038" type="#_x0000_t202" style="position:absolute;left:14478;top:60960;width:40005;height:43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" fillcolor="window" strokeweight=".5pt">
                  <v:textbox>
                    <w:txbxContent>
                      <w:p w14:paraId="64383DEB" w14:textId="77777777" w:rsidR="00940510" w:rsidRPr="00940510" w:rsidRDefault="00940510" w:rsidP="00940510">
                        <w:pPr>
                          <w:rPr>
                            <w:b/>
                          </w:rPr>
                        </w:pP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I can 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run</w:t>
                        </w: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for 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30 minutes</w:t>
                        </w: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t</w:t>
                        </w: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a pace of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12-13 kilomet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r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e</w:t>
                        </w:r>
                        <w:r w:rsidR="001432C9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s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per hour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.</w:t>
                        </w:r>
                      </w:p>
                      <w:p w14:paraId="5CAC5795" w14:textId="77777777" w:rsidR="00295F85" w:rsidRDefault="00295F85" w:rsidP="00295F85"/>
                    </w:txbxContent>
                  </v:textbox>
                </v:shape>
                <v:shape id="Tekstvak 54" o:spid="_x0000_s1039" type="#_x0000_t202" style="position:absolute;left:14478;top:66579;width:40005;height:43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" fillcolor="window" strokeweight=".5pt">
                  <v:textbox>
                    <w:txbxContent>
                      <w:p w14:paraId="1824446A" w14:textId="77777777" w:rsidR="00940510" w:rsidRPr="00940510" w:rsidRDefault="00940510" w:rsidP="00940510">
                        <w:pPr>
                          <w:rPr>
                            <w:b/>
                          </w:rPr>
                        </w:pP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I can 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run</w:t>
                        </w: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for 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30 minutes</w:t>
                        </w: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t</w:t>
                        </w: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a pace of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14-15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kilometr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e</w:t>
                        </w:r>
                        <w:r w:rsidR="001432C9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s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per hour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.</w:t>
                        </w:r>
                      </w:p>
                      <w:p w14:paraId="42615E24" w14:textId="77777777" w:rsidR="00295F85" w:rsidRDefault="00295F85" w:rsidP="00295F85"/>
                    </w:txbxContent>
                  </v:textbox>
                </v:shape>
                <v:shape id="Tekstvak 55" o:spid="_x0000_s1040" type="#_x0000_t202" style="position:absolute;left:14478;top:72199;width:40005;height:43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" fillcolor="window" strokeweight=".5pt">
                  <v:textbox>
                    <w:txbxContent>
                      <w:p w14:paraId="46D7F452" w14:textId="77777777" w:rsidR="00940510" w:rsidRPr="00940510" w:rsidRDefault="00940510" w:rsidP="00940510">
                        <w:pPr>
                          <w:rPr>
                            <w:b/>
                          </w:rPr>
                        </w:pP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I can 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run</w:t>
                        </w: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for 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30 minutes</w:t>
                        </w: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t</w:t>
                        </w: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a pace of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16-18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kilometr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e</w:t>
                        </w:r>
                        <w:r w:rsidR="001432C9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s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per hour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.</w:t>
                        </w:r>
                      </w:p>
                      <w:p w14:paraId="65C4D410" w14:textId="77777777" w:rsidR="00295F85" w:rsidRPr="00AE2E24" w:rsidRDefault="00295F85" w:rsidP="00295F85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shape>
                <v:shape id="Tekstvak 56" o:spid="_x0000_s1041" type="#_x0000_t202" style="position:absolute;left:14478;top:77914;width:40005;height:43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" fillcolor="window" strokeweight=".5pt">
                  <v:textbox>
                    <w:txbxContent>
                      <w:p w14:paraId="1C7ED123" w14:textId="2E39D28B" w:rsidR="00295F85" w:rsidRPr="00295F85" w:rsidRDefault="00940510" w:rsidP="00295F85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I can 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run</w:t>
                        </w: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for 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30 minutes</w:t>
                        </w:r>
                        <w:r w:rsidRPr="009405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at a pace 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above 18 </w:t>
                        </w:r>
                        <w:r w:rsidR="00EB7278"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kilometre</w:t>
                        </w:r>
                        <w:r w:rsidR="00EB7278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s</w:t>
                        </w:r>
                        <w:r w:rsidRPr="0094051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per hour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F5385FD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324817F9" w14:textId="77777777" w:rsidR="00295F85" w:rsidRPr="00295F85" w:rsidRDefault="00295F85" w:rsidP="00295F85">
      <w:pPr>
        <w:rPr>
          <w:rFonts w:ascii="Arial" w:eastAsia="Calibri" w:hAnsi="Arial" w:cs="Arial"/>
          <w:b/>
        </w:rPr>
      </w:pPr>
    </w:p>
    <w:p w14:paraId="12CC75DD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48D260EC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49DD1C12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428AAC51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5D0167BB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19F555A4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73E32CD9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6D3C6A7A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41CDCF05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0F8BC0AC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7F6B2F64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4E061646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5A915A83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154A40B0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5CA06565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105EBC25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1D6492DD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3662DD56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09D1F6CD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56F5BFAF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2CC772AB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7A86D8A5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22321992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770BB19B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16A970A9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7D53C5DA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11DA40D2" w14:textId="77777777" w:rsidR="00295F85" w:rsidRPr="00295F85" w:rsidRDefault="00295F85" w:rsidP="00295F85">
      <w:pPr>
        <w:rPr>
          <w:rFonts w:ascii="Arial" w:eastAsia="Calibri" w:hAnsi="Arial" w:cs="Arial"/>
          <w:b/>
        </w:rPr>
      </w:pPr>
    </w:p>
    <w:p w14:paraId="7CF57F3E" w14:textId="2D1C92BE" w:rsidR="008F2AE6" w:rsidRDefault="00295F85" w:rsidP="00295F85">
      <w:pPr>
        <w:rPr>
          <w:rFonts w:ascii="Arial" w:eastAsia="Calibri" w:hAnsi="Arial" w:cs="Arial"/>
          <w:b/>
        </w:rPr>
      </w:pPr>
      <w:r w:rsidRPr="00295F85">
        <w:rPr>
          <w:rFonts w:ascii="Arial" w:eastAsia="Calibri" w:hAnsi="Arial" w:cs="Arial"/>
          <w:b/>
        </w:rPr>
        <w:lastRenderedPageBreak/>
        <w:t xml:space="preserve">2. </w:t>
      </w:r>
      <w:r w:rsidR="00015DD2">
        <w:rPr>
          <w:rFonts w:ascii="Arial" w:eastAsia="Calibri" w:hAnsi="Arial" w:cs="Arial"/>
          <w:b/>
        </w:rPr>
        <w:t>Cycling at this</w:t>
      </w:r>
      <w:r w:rsidR="008F2AE6" w:rsidRPr="008F2AE6">
        <w:rPr>
          <w:rFonts w:ascii="Arial" w:eastAsia="Calibri" w:hAnsi="Arial" w:cs="Arial"/>
          <w:b/>
        </w:rPr>
        <w:t xml:space="preserve"> moment</w:t>
      </w:r>
      <w:r w:rsidR="00015DD2">
        <w:rPr>
          <w:rFonts w:ascii="Arial" w:eastAsia="Calibri" w:hAnsi="Arial" w:cs="Arial"/>
          <w:b/>
        </w:rPr>
        <w:t xml:space="preserve"> in time</w:t>
      </w:r>
    </w:p>
    <w:p w14:paraId="711F6E3F" w14:textId="0D568479" w:rsidR="00295F85" w:rsidRPr="00295F85" w:rsidRDefault="008F2AE6" w:rsidP="00295F85">
      <w:pPr>
        <w:rPr>
          <w:rFonts w:ascii="Arial" w:eastAsia="Calibri" w:hAnsi="Arial" w:cs="Arial"/>
          <w:b/>
        </w:rPr>
      </w:pPr>
      <w:r w:rsidRPr="008F2AE6">
        <w:rPr>
          <w:rFonts w:ascii="Arial" w:eastAsia="Calibri" w:hAnsi="Arial" w:cs="Arial"/>
        </w:rPr>
        <w:t xml:space="preserve">How well can you cycle </w:t>
      </w:r>
      <w:r w:rsidRPr="008F2AE6">
        <w:rPr>
          <w:rFonts w:ascii="Arial" w:eastAsia="Calibri" w:hAnsi="Arial" w:cs="Arial"/>
          <w:b/>
          <w:u w:val="single"/>
        </w:rPr>
        <w:t>at the moment</w:t>
      </w:r>
      <w:r w:rsidR="006E237E">
        <w:rPr>
          <w:rFonts w:ascii="Arial" w:eastAsia="Calibri" w:hAnsi="Arial" w:cs="Arial"/>
        </w:rPr>
        <w:t xml:space="preserve">? </w:t>
      </w:r>
      <w:r w:rsidRPr="008F2AE6">
        <w:rPr>
          <w:rFonts w:ascii="Arial" w:eastAsia="Calibri" w:hAnsi="Arial" w:cs="Arial"/>
        </w:rPr>
        <w:t xml:space="preserve">Please select only </w:t>
      </w:r>
      <w:r w:rsidRPr="008F2AE6">
        <w:rPr>
          <w:rFonts w:ascii="Arial" w:eastAsia="Calibri" w:hAnsi="Arial" w:cs="Arial"/>
          <w:b/>
          <w:u w:val="single"/>
        </w:rPr>
        <w:t>one</w:t>
      </w:r>
      <w:r w:rsidRPr="008F2AE6">
        <w:rPr>
          <w:rFonts w:ascii="Arial" w:eastAsia="Calibri" w:hAnsi="Arial" w:cs="Arial"/>
        </w:rPr>
        <w:t xml:space="preserve"> of the following options.</w:t>
      </w:r>
    </w:p>
    <w:p w14:paraId="5DD5697C" w14:textId="77777777" w:rsidR="00295F85" w:rsidRPr="00295F85" w:rsidRDefault="000C1619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noProof/>
          <w:lang w:val="nl-NL" w:eastAsia="nl-NL"/>
        </w:rPr>
        <w:drawing>
          <wp:anchor distT="0" distB="0" distL="114300" distR="114300" simplePos="0" relativeHeight="251686912" behindDoc="0" locked="0" layoutInCell="1" allowOverlap="1" wp14:anchorId="2AA87319" wp14:editId="1B545EF3">
            <wp:simplePos x="0" y="0"/>
            <wp:positionH relativeFrom="margin">
              <wp:align>left</wp:align>
            </wp:positionH>
            <wp:positionV relativeFrom="paragraph">
              <wp:posOffset>7620</wp:posOffset>
            </wp:positionV>
            <wp:extent cx="1774825" cy="7994015"/>
            <wp:effectExtent l="0" t="0" r="0" b="6985"/>
            <wp:wrapThrough wrapText="bothSides">
              <wp:wrapPolygon edited="0">
                <wp:start x="0" y="0"/>
                <wp:lineTo x="0" y="21567"/>
                <wp:lineTo x="21330" y="21567"/>
                <wp:lineTo x="21330" y="0"/>
                <wp:lineTo x="0" y="0"/>
              </wp:wrapPolygon>
            </wp:wrapThrough>
            <wp:docPr id="83" name="Afbeelding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2"/>
                    <a:stretch/>
                  </pic:blipFill>
                  <pic:spPr bwMode="auto">
                    <a:xfrm>
                      <a:off x="0" y="0"/>
                      <a:ext cx="1774825" cy="7994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3CAAF6" w14:textId="77777777" w:rsidR="00295F85" w:rsidRPr="00295F85" w:rsidRDefault="00295F85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b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ECB5417" wp14:editId="2965B898">
                <wp:simplePos x="0" y="0"/>
                <wp:positionH relativeFrom="column">
                  <wp:posOffset>1316355</wp:posOffset>
                </wp:positionH>
                <wp:positionV relativeFrom="paragraph">
                  <wp:posOffset>27880</wp:posOffset>
                </wp:positionV>
                <wp:extent cx="4154805" cy="434340"/>
                <wp:effectExtent l="0" t="0" r="17145" b="22860"/>
                <wp:wrapNone/>
                <wp:docPr id="57" name="Tekstvak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4805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38B765" w14:textId="77777777" w:rsidR="00295F85" w:rsidRPr="00B95D84" w:rsidRDefault="0086059A" w:rsidP="00295F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6059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 am </w:t>
                            </w:r>
                            <w:r w:rsidRPr="0086059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not</w:t>
                            </w:r>
                            <w:r w:rsidRPr="0086059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751C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able</w:t>
                            </w:r>
                            <w:r w:rsidRPr="0086059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o cycle for </w:t>
                            </w:r>
                            <w:r w:rsidRPr="0086059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15</w:t>
                            </w:r>
                            <w:r w:rsidRPr="0086059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6059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minutes</w:t>
                            </w:r>
                            <w:r w:rsidRPr="0086059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n a flat road with no headwind on a normal bicycle.</w:t>
                            </w:r>
                            <w:r w:rsidR="00295F85"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proofErr w:type="spellStart"/>
                            <w:r w:rsidR="00295F85">
                              <w:rPr>
                                <w:rFonts w:ascii="Times New Roman" w:hAnsi="Times New Roman" w:cs="Times New Roman"/>
                              </w:rPr>
                              <w:t>te</w:t>
                            </w:r>
                            <w:proofErr w:type="spellEnd"/>
                            <w:r w:rsidR="00295F8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295F85">
                              <w:rPr>
                                <w:rFonts w:ascii="Times New Roman" w:hAnsi="Times New Roman" w:cs="Times New Roman"/>
                              </w:rPr>
                              <w:t>fietsen</w:t>
                            </w:r>
                            <w:proofErr w:type="spellEnd"/>
                            <w:r w:rsidR="00295F85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  <w:r w:rsidR="00295F85" w:rsidRPr="00B95D84"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 w14:anchorId="0ECB5417" id="Tekstvak 57" o:spid="_x0000_s1042" type="#_x0000_t202" style="position:absolute;margin-left:103.65pt;margin-top:2.2pt;width:327.15pt;height:34.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" fillcolor="window" strokeweight=".5pt">
                <v:textbox>
                  <w:txbxContent>
                    <w:p w14:paraId="0B38B765" w14:textId="77777777" w:rsidR="00295F85" w:rsidRPr="00B95D84" w:rsidRDefault="0086059A" w:rsidP="00295F8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6059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 am </w:t>
                      </w:r>
                      <w:r w:rsidRPr="0086059A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not</w:t>
                      </w:r>
                      <w:r w:rsidRPr="0086059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8751C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able</w:t>
                      </w:r>
                      <w:r w:rsidRPr="0086059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o cycle for </w:t>
                      </w:r>
                      <w:r w:rsidRPr="0086059A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15</w:t>
                      </w:r>
                      <w:r w:rsidRPr="0086059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86059A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minutes</w:t>
                      </w:r>
                      <w:r w:rsidRPr="0086059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n a flat road with no headwind on a normal bicycle.</w:t>
                      </w:r>
                      <w:r w:rsidR="00295F85">
                        <w:rPr>
                          <w:rFonts w:ascii="Times New Roman" w:hAnsi="Times New Roman" w:cs="Times New Roman"/>
                        </w:rPr>
                        <w:br/>
                      </w:r>
                      <w:proofErr w:type="spellStart"/>
                      <w:r w:rsidR="00295F85">
                        <w:rPr>
                          <w:rFonts w:ascii="Times New Roman" w:hAnsi="Times New Roman" w:cs="Times New Roman"/>
                        </w:rPr>
                        <w:t>te</w:t>
                      </w:r>
                      <w:proofErr w:type="spellEnd"/>
                      <w:r w:rsidR="00295F85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="00295F85">
                        <w:rPr>
                          <w:rFonts w:ascii="Times New Roman" w:hAnsi="Times New Roman" w:cs="Times New Roman"/>
                        </w:rPr>
                        <w:t>fietsen</w:t>
                      </w:r>
                      <w:proofErr w:type="spellEnd"/>
                      <w:r w:rsidR="00295F85">
                        <w:rPr>
                          <w:rFonts w:ascii="Times New Roman" w:hAnsi="Times New Roman" w:cs="Times New Roman"/>
                        </w:rPr>
                        <w:t>.</w:t>
                      </w:r>
                      <w:r w:rsidR="00295F85" w:rsidRPr="00B95D84"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</w:p>
    <w:p w14:paraId="3577954E" w14:textId="77777777" w:rsidR="00295F85" w:rsidRPr="00295F85" w:rsidRDefault="000C1619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b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E676893" wp14:editId="2023A293">
                <wp:simplePos x="0" y="0"/>
                <wp:positionH relativeFrom="column">
                  <wp:posOffset>1325245</wp:posOffset>
                </wp:positionH>
                <wp:positionV relativeFrom="paragraph">
                  <wp:posOffset>241983</wp:posOffset>
                </wp:positionV>
                <wp:extent cx="4168140" cy="569343"/>
                <wp:effectExtent l="0" t="0" r="22860" b="21590"/>
                <wp:wrapNone/>
                <wp:docPr id="58" name="Tekstvak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8140" cy="56934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056F09C" w14:textId="3EE56384" w:rsidR="00295F85" w:rsidRPr="0095161C" w:rsidRDefault="0095161C" w:rsidP="00295F85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95161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 can cycle for </w:t>
                            </w:r>
                            <w:r w:rsidRPr="0095161C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15 minutes</w:t>
                            </w:r>
                            <w:r w:rsidRPr="0095161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n a flat road with no headwind on a normal bicycle, at a pace of </w:t>
                            </w:r>
                            <w:r w:rsidRPr="0095161C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10-12 </w:t>
                            </w:r>
                            <w:r w:rsidR="00EB7278" w:rsidRPr="0095161C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kilometres</w:t>
                            </w:r>
                            <w:r w:rsidRPr="0095161C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per hour (a</w:t>
                            </w:r>
                            <w:r w:rsidR="0061208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n</w:t>
                            </w:r>
                            <w:r w:rsidRPr="0095161C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1208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idle </w:t>
                            </w:r>
                            <w:r w:rsidRPr="0095161C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pace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 w14:anchorId="3E676893" id="Tekstvak 58" o:spid="_x0000_s1043" type="#_x0000_t202" style="position:absolute;margin-left:104.35pt;margin-top:19.05pt;width:328.2pt;height:44.8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" fillcolor="window" strokeweight=".5pt">
                <v:textbox>
                  <w:txbxContent>
                    <w:p w14:paraId="5056F09C" w14:textId="3EE56384" w:rsidR="00295F85" w:rsidRPr="0095161C" w:rsidRDefault="0095161C" w:rsidP="00295F85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95161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 can cycle for </w:t>
                      </w:r>
                      <w:r w:rsidRPr="0095161C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15 minutes</w:t>
                      </w:r>
                      <w:r w:rsidRPr="0095161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n a flat road with no headwind on a normal bicycle, at a pace of </w:t>
                      </w:r>
                      <w:r w:rsidRPr="0095161C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10-12 </w:t>
                      </w:r>
                      <w:r w:rsidR="00EB7278" w:rsidRPr="0095161C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kilometres</w:t>
                      </w:r>
                      <w:r w:rsidRPr="0095161C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per hour (a</w:t>
                      </w:r>
                      <w:r w:rsidR="0061208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n</w:t>
                      </w:r>
                      <w:r w:rsidRPr="0095161C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="0061208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idle </w:t>
                      </w:r>
                      <w:r w:rsidRPr="0095161C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pace).</w:t>
                      </w:r>
                    </w:p>
                  </w:txbxContent>
                </v:textbox>
              </v:shape>
            </w:pict>
          </mc:Fallback>
        </mc:AlternateContent>
      </w:r>
    </w:p>
    <w:p w14:paraId="47A7A76E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05CEF57D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6FAC7DAC" w14:textId="77777777" w:rsidR="00295F85" w:rsidRPr="00295F85" w:rsidRDefault="00295F85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b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220ACB5" wp14:editId="0A8E644A">
                <wp:simplePos x="0" y="0"/>
                <wp:positionH relativeFrom="column">
                  <wp:posOffset>1316990</wp:posOffset>
                </wp:positionH>
                <wp:positionV relativeFrom="paragraph">
                  <wp:posOffset>45924</wp:posOffset>
                </wp:positionV>
                <wp:extent cx="4168140" cy="586596"/>
                <wp:effectExtent l="0" t="0" r="22860" b="23495"/>
                <wp:wrapNone/>
                <wp:docPr id="64" name="Tekstvak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8140" cy="58659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722B1F" w14:textId="69BA9671" w:rsidR="00295F85" w:rsidRPr="00295F85" w:rsidRDefault="0095161C" w:rsidP="00295F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5161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 can cycle for </w:t>
                            </w:r>
                            <w:r w:rsidRPr="0095161C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15 minutes</w:t>
                            </w:r>
                            <w:r w:rsidRPr="0095161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n a flat road with no headwind on a normal bicycle at a pace of </w:t>
                            </w:r>
                            <w:r w:rsidRPr="0095161C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13-15 </w:t>
                            </w:r>
                            <w:r w:rsidR="00EB7278" w:rsidRPr="0095161C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kilometres</w:t>
                            </w:r>
                            <w:r w:rsidRPr="0095161C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per hour (a </w:t>
                            </w:r>
                            <w:r w:rsidR="0061208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very slow </w:t>
                            </w:r>
                            <w:r w:rsidRPr="0095161C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pace)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 w14:anchorId="1220ACB5" id="Tekstvak 64" o:spid="_x0000_s1044" type="#_x0000_t202" style="position:absolute;margin-left:103.7pt;margin-top:3.6pt;width:328.2pt;height:46.2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" fillcolor="window" strokeweight=".5pt">
                <v:textbox>
                  <w:txbxContent>
                    <w:p w14:paraId="29722B1F" w14:textId="69BA9671" w:rsidR="00295F85" w:rsidRPr="00295F85" w:rsidRDefault="0095161C" w:rsidP="00295F8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95161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 can cycle for </w:t>
                      </w:r>
                      <w:r w:rsidRPr="0095161C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15 minutes</w:t>
                      </w:r>
                      <w:r w:rsidRPr="0095161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n a flat road with no headwind on a normal bicycle at a pace of </w:t>
                      </w:r>
                      <w:r w:rsidRPr="0095161C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13-15 </w:t>
                      </w:r>
                      <w:r w:rsidR="00EB7278" w:rsidRPr="0095161C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kilometres</w:t>
                      </w:r>
                      <w:r w:rsidRPr="0095161C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per hour (a </w:t>
                      </w:r>
                      <w:r w:rsidR="0061208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very slow </w:t>
                      </w:r>
                      <w:r w:rsidRPr="0095161C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pace)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475E1157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7ECC1922" w14:textId="77777777" w:rsidR="00295F85" w:rsidRPr="00295F85" w:rsidRDefault="00FB02A5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b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3AA17C5" wp14:editId="7F5E8C79">
                <wp:simplePos x="0" y="0"/>
                <wp:positionH relativeFrom="column">
                  <wp:posOffset>1316990</wp:posOffset>
                </wp:positionH>
                <wp:positionV relativeFrom="paragraph">
                  <wp:posOffset>143821</wp:posOffset>
                </wp:positionV>
                <wp:extent cx="4160520" cy="569343"/>
                <wp:effectExtent l="0" t="0" r="11430" b="21590"/>
                <wp:wrapNone/>
                <wp:docPr id="65" name="Tekstvak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0520" cy="56934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DBAB5E4" w14:textId="51294BF5" w:rsidR="00295F85" w:rsidRPr="00540486" w:rsidRDefault="00540486" w:rsidP="00295F85">
                            <w:pPr>
                              <w:rPr>
                                <w:b/>
                              </w:rPr>
                            </w:pPr>
                            <w:r w:rsidRPr="005404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 can cycle for </w:t>
                            </w:r>
                            <w:r w:rsidRPr="0054048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0 minutes</w:t>
                            </w:r>
                            <w:r w:rsidRPr="005404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n a flat road with no headwind on a norm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l bicycle, at a pace of </w:t>
                            </w:r>
                            <w:r w:rsidRPr="0054048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10-12 kilometres per hour (a</w:t>
                            </w:r>
                            <w:r w:rsidR="0061208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n idle</w:t>
                            </w:r>
                            <w:r w:rsidRPr="0054048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pace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 w14:anchorId="13AA17C5" id="Tekstvak 65" o:spid="_x0000_s1045" type="#_x0000_t202" style="position:absolute;margin-left:103.7pt;margin-top:11.3pt;width:327.6pt;height:44.8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" fillcolor="window" strokeweight=".5pt">
                <v:textbox>
                  <w:txbxContent>
                    <w:p w14:paraId="6DBAB5E4" w14:textId="51294BF5" w:rsidR="00295F85" w:rsidRPr="00540486" w:rsidRDefault="00540486" w:rsidP="00295F85">
                      <w:pPr>
                        <w:rPr>
                          <w:b/>
                        </w:rPr>
                      </w:pPr>
                      <w:r w:rsidRPr="0054048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 can cycle for </w:t>
                      </w:r>
                      <w:r w:rsidRPr="0054048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30 minutes</w:t>
                      </w:r>
                      <w:r w:rsidRPr="0054048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n a flat road with no headwind on a norm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l bicycle, at a pace of </w:t>
                      </w:r>
                      <w:r w:rsidRPr="0054048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10-12 kilometres per hour (a</w:t>
                      </w:r>
                      <w:r w:rsidR="0061208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n idle</w:t>
                      </w:r>
                      <w:r w:rsidRPr="0054048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pace).</w:t>
                      </w:r>
                    </w:p>
                  </w:txbxContent>
                </v:textbox>
              </v:shape>
            </w:pict>
          </mc:Fallback>
        </mc:AlternateContent>
      </w:r>
    </w:p>
    <w:p w14:paraId="76ED2815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03279BDA" w14:textId="77777777" w:rsidR="00295F85" w:rsidRPr="00295F85" w:rsidRDefault="00FB02A5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b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93FE8BA" wp14:editId="53D021A1">
                <wp:simplePos x="0" y="0"/>
                <wp:positionH relativeFrom="column">
                  <wp:posOffset>1325245</wp:posOffset>
                </wp:positionH>
                <wp:positionV relativeFrom="paragraph">
                  <wp:posOffset>215948</wp:posOffset>
                </wp:positionV>
                <wp:extent cx="4159250" cy="577970"/>
                <wp:effectExtent l="0" t="0" r="12700" b="12700"/>
                <wp:wrapNone/>
                <wp:docPr id="67" name="Tekstvak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9250" cy="5779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E3993F" w14:textId="2C187E9B" w:rsidR="00295F85" w:rsidRDefault="00540486" w:rsidP="00295F85">
                            <w:r w:rsidRPr="005404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 can cycle for </w:t>
                            </w:r>
                            <w:r w:rsidRPr="0054048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0 minutes</w:t>
                            </w:r>
                            <w:r w:rsidRPr="005404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n a flat road with no headwind on a normal bicycle, at a pace of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13-15 k</w:t>
                            </w:r>
                            <w:r w:rsidRPr="0054048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ilometres per hour (a </w:t>
                            </w:r>
                            <w:r w:rsidR="0061208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very slow</w:t>
                            </w:r>
                            <w:r w:rsidRPr="0054048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pace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 w14:anchorId="693FE8BA" id="Tekstvak 67" o:spid="_x0000_s1046" type="#_x0000_t202" style="position:absolute;margin-left:104.35pt;margin-top:17pt;width:327.5pt;height:45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" fillcolor="window" strokeweight=".5pt">
                <v:textbox>
                  <w:txbxContent>
                    <w:p w14:paraId="00E3993F" w14:textId="2C187E9B" w:rsidR="00295F85" w:rsidRDefault="00540486" w:rsidP="00295F85">
                      <w:r w:rsidRPr="0054048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 can cycle for </w:t>
                      </w:r>
                      <w:r w:rsidRPr="0054048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30 minutes</w:t>
                      </w:r>
                      <w:r w:rsidRPr="0054048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n a flat road with no headwind on a normal bicycle, at a pace of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13-15 k</w:t>
                      </w:r>
                      <w:r w:rsidRPr="0054048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ilometres per hour (a </w:t>
                      </w:r>
                      <w:r w:rsidR="0061208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very slow</w:t>
                      </w:r>
                      <w:r w:rsidRPr="0054048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pace).</w:t>
                      </w:r>
                    </w:p>
                  </w:txbxContent>
                </v:textbox>
              </v:shape>
            </w:pict>
          </mc:Fallback>
        </mc:AlternateContent>
      </w:r>
    </w:p>
    <w:p w14:paraId="2192B52B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143CE43B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7F0C58FD" w14:textId="77777777" w:rsidR="00295F85" w:rsidRPr="00295F85" w:rsidRDefault="00FB02A5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b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2A6F334" wp14:editId="09CD0A4E">
                <wp:simplePos x="0" y="0"/>
                <wp:positionH relativeFrom="column">
                  <wp:posOffset>1325245</wp:posOffset>
                </wp:positionH>
                <wp:positionV relativeFrom="paragraph">
                  <wp:posOffset>28946</wp:posOffset>
                </wp:positionV>
                <wp:extent cx="4165600" cy="577970"/>
                <wp:effectExtent l="0" t="0" r="25400" b="12700"/>
                <wp:wrapNone/>
                <wp:docPr id="68" name="Tekstvak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5600" cy="5779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ED802EF" w14:textId="74AE5EEB" w:rsidR="00295F85" w:rsidRPr="00540486" w:rsidRDefault="00540486" w:rsidP="00295F85">
                            <w:pPr>
                              <w:rPr>
                                <w:b/>
                              </w:rPr>
                            </w:pPr>
                            <w:r w:rsidRPr="005404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 can cycle for </w:t>
                            </w:r>
                            <w:r w:rsidRPr="0054048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0 minutes</w:t>
                            </w:r>
                            <w:r w:rsidRPr="005404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n a flat road with no headwind on a normal bicycle, at a pace of </w:t>
                            </w:r>
                            <w:r w:rsidRPr="0054048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16-18 kilometres per hour (a </w:t>
                            </w:r>
                            <w:r w:rsidR="0061208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gentle </w:t>
                            </w:r>
                            <w:r w:rsidRPr="0054048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pace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 w14:anchorId="72A6F334" id="Tekstvak 68" o:spid="_x0000_s1047" type="#_x0000_t202" style="position:absolute;margin-left:104.35pt;margin-top:2.3pt;width:328pt;height:45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" fillcolor="window" strokeweight=".5pt">
                <v:textbox>
                  <w:txbxContent>
                    <w:p w14:paraId="1ED802EF" w14:textId="74AE5EEB" w:rsidR="00295F85" w:rsidRPr="00540486" w:rsidRDefault="00540486" w:rsidP="00295F85">
                      <w:pPr>
                        <w:rPr>
                          <w:b/>
                        </w:rPr>
                      </w:pPr>
                      <w:r w:rsidRPr="0054048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 can cycle for </w:t>
                      </w:r>
                      <w:r w:rsidRPr="0054048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30 minutes</w:t>
                      </w:r>
                      <w:r w:rsidRPr="0054048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n a flat road with no headwind on a normal bicycle, at a pace of </w:t>
                      </w:r>
                      <w:r w:rsidRPr="0054048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16-18 kilometres per hour (a </w:t>
                      </w:r>
                      <w:r w:rsidR="0061208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gentle </w:t>
                      </w:r>
                      <w:r w:rsidRPr="0054048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pace).</w:t>
                      </w:r>
                    </w:p>
                  </w:txbxContent>
                </v:textbox>
              </v:shape>
            </w:pict>
          </mc:Fallback>
        </mc:AlternateContent>
      </w:r>
    </w:p>
    <w:p w14:paraId="17BECC89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0DB96988" w14:textId="77777777" w:rsidR="00295F85" w:rsidRPr="00295F85" w:rsidRDefault="00295F85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b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A1101EB" wp14:editId="198354F6">
                <wp:simplePos x="0" y="0"/>
                <wp:positionH relativeFrom="column">
                  <wp:posOffset>1316990</wp:posOffset>
                </wp:positionH>
                <wp:positionV relativeFrom="paragraph">
                  <wp:posOffset>126101</wp:posOffset>
                </wp:positionV>
                <wp:extent cx="4162425" cy="560717"/>
                <wp:effectExtent l="0" t="0" r="28575" b="10795"/>
                <wp:wrapNone/>
                <wp:docPr id="69" name="Tekstvak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2425" cy="56071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EC59D3F" w14:textId="23845F08" w:rsidR="00295F85" w:rsidRDefault="00540486" w:rsidP="00295F85">
                            <w:r w:rsidRPr="005404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 can cycle for </w:t>
                            </w:r>
                            <w:r w:rsidRPr="0054048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0 minutes</w:t>
                            </w:r>
                            <w:r w:rsidRPr="005404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n a flat road with no headwind on a normal bicycle, at a pace of </w:t>
                            </w:r>
                            <w:r w:rsidRPr="0054048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19-21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k</w:t>
                            </w:r>
                            <w:r w:rsidRPr="0054048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ilometres per hour (</w:t>
                            </w:r>
                            <w:r w:rsidR="0061208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a </w:t>
                            </w:r>
                            <w:r w:rsidRPr="0054048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normal pace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 w14:anchorId="1A1101EB" id="Tekstvak 69" o:spid="_x0000_s1048" type="#_x0000_t202" style="position:absolute;margin-left:103.7pt;margin-top:9.95pt;width:327.75pt;height:44.1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" fillcolor="window" strokeweight=".5pt">
                <v:textbox>
                  <w:txbxContent>
                    <w:p w14:paraId="5EC59D3F" w14:textId="23845F08" w:rsidR="00295F85" w:rsidRDefault="00540486" w:rsidP="00295F85">
                      <w:r w:rsidRPr="0054048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 can cycle for </w:t>
                      </w:r>
                      <w:r w:rsidRPr="0054048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30 minutes</w:t>
                      </w:r>
                      <w:r w:rsidRPr="0054048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n a flat road with no headwind on a normal bicycle, at a pace of </w:t>
                      </w:r>
                      <w:r w:rsidRPr="0054048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19-21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k</w:t>
                      </w:r>
                      <w:r w:rsidRPr="0054048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ilometres per hour (</w:t>
                      </w:r>
                      <w:r w:rsidR="0061208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a </w:t>
                      </w:r>
                      <w:r w:rsidRPr="0054048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normal pace).</w:t>
                      </w:r>
                    </w:p>
                  </w:txbxContent>
                </v:textbox>
              </v:shape>
            </w:pict>
          </mc:Fallback>
        </mc:AlternateContent>
      </w:r>
    </w:p>
    <w:p w14:paraId="1D123E01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5FE17DA9" w14:textId="77777777" w:rsidR="00295F85" w:rsidRPr="00295F85" w:rsidRDefault="00295F85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b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E5F2ADF" wp14:editId="03FC8E1F">
                <wp:simplePos x="0" y="0"/>
                <wp:positionH relativeFrom="column">
                  <wp:posOffset>1316990</wp:posOffset>
                </wp:positionH>
                <wp:positionV relativeFrom="paragraph">
                  <wp:posOffset>206111</wp:posOffset>
                </wp:positionV>
                <wp:extent cx="4162425" cy="595222"/>
                <wp:effectExtent l="0" t="0" r="28575" b="14605"/>
                <wp:wrapNone/>
                <wp:docPr id="70" name="Tekstvak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2425" cy="59522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3D4200" w14:textId="6E2E1AD2" w:rsidR="00295F85" w:rsidRPr="001432C9" w:rsidRDefault="00540486" w:rsidP="00295F85">
                            <w:pPr>
                              <w:rPr>
                                <w:b/>
                              </w:rPr>
                            </w:pPr>
                            <w:r w:rsidRPr="005404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 can cycle for </w:t>
                            </w:r>
                            <w:r w:rsidRPr="0054048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0 minutes</w:t>
                            </w:r>
                            <w:r w:rsidRPr="005404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n a flat road with no headwind on a normal bicycle, at a pace of </w:t>
                            </w:r>
                            <w:r w:rsidR="0040789D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22-24 k</w:t>
                            </w:r>
                            <w:r w:rsidRPr="001432C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ilometres per hour (a </w:t>
                            </w:r>
                            <w:r w:rsidR="0061208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brisk</w:t>
                            </w:r>
                            <w:r w:rsidRPr="001432C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pace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 w14:anchorId="5E5F2ADF" id="Tekstvak 70" o:spid="_x0000_s1049" type="#_x0000_t202" style="position:absolute;margin-left:103.7pt;margin-top:16.25pt;width:327.75pt;height:46.8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" fillcolor="window" strokeweight=".5pt">
                <v:textbox>
                  <w:txbxContent>
                    <w:p w14:paraId="343D4200" w14:textId="6E2E1AD2" w:rsidR="00295F85" w:rsidRPr="001432C9" w:rsidRDefault="00540486" w:rsidP="00295F85">
                      <w:pPr>
                        <w:rPr>
                          <w:b/>
                        </w:rPr>
                      </w:pPr>
                      <w:r w:rsidRPr="0054048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 can cycle for </w:t>
                      </w:r>
                      <w:r w:rsidRPr="0054048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30 minutes</w:t>
                      </w:r>
                      <w:r w:rsidRPr="0054048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n a flat road with no headwind on a normal bicycle, at a pace of </w:t>
                      </w:r>
                      <w:r w:rsidR="0040789D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22-24 k</w:t>
                      </w:r>
                      <w:r w:rsidRPr="001432C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ilometres per hour (a </w:t>
                      </w:r>
                      <w:r w:rsidR="0061208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brisk</w:t>
                      </w:r>
                      <w:r w:rsidRPr="001432C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pace).</w:t>
                      </w:r>
                    </w:p>
                  </w:txbxContent>
                </v:textbox>
              </v:shape>
            </w:pict>
          </mc:Fallback>
        </mc:AlternateContent>
      </w:r>
    </w:p>
    <w:p w14:paraId="689E994E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276C282B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7B4DC37F" w14:textId="77777777" w:rsidR="00295F85" w:rsidRPr="00295F85" w:rsidRDefault="000C1619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b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AE4FE53" wp14:editId="0DFD7F70">
                <wp:simplePos x="0" y="0"/>
                <wp:positionH relativeFrom="column">
                  <wp:posOffset>1316355</wp:posOffset>
                </wp:positionH>
                <wp:positionV relativeFrom="paragraph">
                  <wp:posOffset>106944</wp:posOffset>
                </wp:positionV>
                <wp:extent cx="4154805" cy="434340"/>
                <wp:effectExtent l="0" t="0" r="17145" b="22860"/>
                <wp:wrapNone/>
                <wp:docPr id="71" name="Tekstvak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4805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012111C" w14:textId="79C7CC97" w:rsidR="00295F85" w:rsidRPr="00295F85" w:rsidRDefault="001432C9" w:rsidP="00295F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432C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 can cycle for </w:t>
                            </w:r>
                            <w:r w:rsidRPr="001432C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0 minutes</w:t>
                            </w:r>
                            <w:r w:rsidRPr="001432C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n a flat road with no headwind on a racing bike, at a pace of </w:t>
                            </w:r>
                            <w:r w:rsidRPr="001432C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25-30 kilometres per hou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 w14:anchorId="0AE4FE53" id="Tekstvak 71" o:spid="_x0000_s1050" type="#_x0000_t202" style="position:absolute;margin-left:103.65pt;margin-top:8.4pt;width:327.15pt;height:34.2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" fillcolor="window" strokeweight=".5pt">
                <v:textbox>
                  <w:txbxContent>
                    <w:p w14:paraId="5012111C" w14:textId="79C7CC97" w:rsidR="00295F85" w:rsidRPr="00295F85" w:rsidRDefault="001432C9" w:rsidP="00295F8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432C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 can cycle for </w:t>
                      </w:r>
                      <w:r w:rsidRPr="001432C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30 minutes</w:t>
                      </w:r>
                      <w:r w:rsidRPr="001432C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n a flat road with no headwind on a racing bike, at a pace of </w:t>
                      </w:r>
                      <w:r w:rsidRPr="001432C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25-30 kilometres per hour.</w:t>
                      </w:r>
                    </w:p>
                  </w:txbxContent>
                </v:textbox>
              </v:shape>
            </w:pict>
          </mc:Fallback>
        </mc:AlternateContent>
      </w:r>
    </w:p>
    <w:p w14:paraId="7151E315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6D8197E2" w14:textId="77777777" w:rsidR="00295F85" w:rsidRPr="00295F85" w:rsidRDefault="000C1619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b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10E9187" wp14:editId="36F1B778">
                <wp:simplePos x="0" y="0"/>
                <wp:positionH relativeFrom="column">
                  <wp:posOffset>1324981</wp:posOffset>
                </wp:positionH>
                <wp:positionV relativeFrom="paragraph">
                  <wp:posOffset>146218</wp:posOffset>
                </wp:positionV>
                <wp:extent cx="4161790" cy="434340"/>
                <wp:effectExtent l="0" t="0" r="10160" b="22860"/>
                <wp:wrapNone/>
                <wp:docPr id="72" name="Tekstvak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1790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DD041B" w14:textId="0100C90D" w:rsidR="00295F85" w:rsidRPr="00295F85" w:rsidRDefault="0040789D" w:rsidP="00295F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0789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 can cycle for </w:t>
                            </w:r>
                            <w:r w:rsidRPr="0040789D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0 minutes</w:t>
                            </w:r>
                            <w:r w:rsidRPr="0040789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n a flat road with no headwind on a racing bike, at a pace of </w:t>
                            </w:r>
                            <w:r w:rsidRPr="0040789D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0-35 kilometres per hour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 w14:anchorId="510E9187" id="Tekstvak 72" o:spid="_x0000_s1051" type="#_x0000_t202" style="position:absolute;margin-left:104.35pt;margin-top:11.5pt;width:327.7pt;height:34.2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" fillcolor="window" strokeweight=".5pt">
                <v:textbox>
                  <w:txbxContent>
                    <w:p w14:paraId="5ADD041B" w14:textId="0100C90D" w:rsidR="00295F85" w:rsidRPr="00295F85" w:rsidRDefault="0040789D" w:rsidP="00295F8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0789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 can cycle for </w:t>
                      </w:r>
                      <w:r w:rsidRPr="0040789D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30 minutes</w:t>
                      </w:r>
                      <w:r w:rsidRPr="0040789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n a flat road with no headwind on a racing bike, at a pace of </w:t>
                      </w:r>
                      <w:r w:rsidRPr="0040789D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30-35 kilometres per hour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1FACB1AA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3F288446" w14:textId="77777777" w:rsidR="00295F85" w:rsidRPr="00295F85" w:rsidRDefault="000C1619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b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2183EBF" wp14:editId="272C2285">
                <wp:simplePos x="0" y="0"/>
                <wp:positionH relativeFrom="column">
                  <wp:posOffset>1332973</wp:posOffset>
                </wp:positionH>
                <wp:positionV relativeFrom="paragraph">
                  <wp:posOffset>154269</wp:posOffset>
                </wp:positionV>
                <wp:extent cx="4161790" cy="434340"/>
                <wp:effectExtent l="0" t="0" r="10160" b="22860"/>
                <wp:wrapNone/>
                <wp:docPr id="73" name="Tekstvak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1790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1BA06F" w14:textId="162DA582" w:rsidR="00295F85" w:rsidRPr="00295F85" w:rsidRDefault="0040789D" w:rsidP="00295F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0789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 can cycle for </w:t>
                            </w:r>
                            <w:r w:rsidRPr="0040789D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0 minutes</w:t>
                            </w:r>
                            <w:r w:rsidRPr="0040789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n a flat road with no headwind on a racing bike, at a pace of </w:t>
                            </w:r>
                            <w:r w:rsidRPr="0040789D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5-40 kilometres per hour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 w14:anchorId="72183EBF" id="Tekstvak 73" o:spid="_x0000_s1052" type="#_x0000_t202" style="position:absolute;margin-left:104.95pt;margin-top:12.15pt;width:327.7pt;height:34.2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" fillcolor="window" strokeweight=".5pt">
                <v:textbox>
                  <w:txbxContent>
                    <w:p w14:paraId="751BA06F" w14:textId="162DA582" w:rsidR="00295F85" w:rsidRPr="00295F85" w:rsidRDefault="0040789D" w:rsidP="00295F8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0789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 can cycle for </w:t>
                      </w:r>
                      <w:r w:rsidRPr="0040789D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30 minutes</w:t>
                      </w:r>
                      <w:r w:rsidRPr="0040789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n a flat road with no headwind on a racing bike, at a pace of </w:t>
                      </w:r>
                      <w:r w:rsidRPr="0040789D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35-40 kilometres per hour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10675024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667A3F54" w14:textId="77777777" w:rsidR="00295F85" w:rsidRPr="00295F85" w:rsidRDefault="000C1619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b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33508FA" wp14:editId="04A655A9">
                <wp:simplePos x="0" y="0"/>
                <wp:positionH relativeFrom="column">
                  <wp:posOffset>1324981</wp:posOffset>
                </wp:positionH>
                <wp:positionV relativeFrom="paragraph">
                  <wp:posOffset>170539</wp:posOffset>
                </wp:positionV>
                <wp:extent cx="4154170" cy="434340"/>
                <wp:effectExtent l="0" t="0" r="17780" b="22860"/>
                <wp:wrapNone/>
                <wp:docPr id="82" name="Tekstvak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4170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9F0858" w14:textId="77777777" w:rsidR="00295F85" w:rsidRPr="00295F85" w:rsidRDefault="0040789D" w:rsidP="00295F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0789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 can cycle for </w:t>
                            </w:r>
                            <w:r w:rsidRPr="0040789D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0 minutes</w:t>
                            </w:r>
                            <w:r w:rsidRPr="0040789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n a flat road with no headwind on a racing bike, at a pace </w:t>
                            </w:r>
                            <w:r w:rsidRPr="0040789D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above 40 </w:t>
                            </w:r>
                            <w:r w:rsidR="008751C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k</w:t>
                            </w:r>
                            <w:r w:rsidRPr="0040789D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ilometres per hour.</w:t>
                            </w:r>
                            <w:r w:rsidR="00295F85" w:rsidRPr="00295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 w14:anchorId="633508FA" id="Tekstvak 82" o:spid="_x0000_s1053" type="#_x0000_t202" style="position:absolute;margin-left:104.35pt;margin-top:13.45pt;width:327.1pt;height:34.2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" fillcolor="window" strokeweight=".5pt">
                <v:textbox>
                  <w:txbxContent>
                    <w:p w14:paraId="129F0858" w14:textId="77777777" w:rsidR="00295F85" w:rsidRPr="00295F85" w:rsidRDefault="0040789D" w:rsidP="00295F8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0789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 can cycle for </w:t>
                      </w:r>
                      <w:r w:rsidRPr="0040789D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30 minutes</w:t>
                      </w:r>
                      <w:r w:rsidRPr="0040789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n a flat road with no headwind on a racing bike, at a pace </w:t>
                      </w:r>
                      <w:r w:rsidRPr="0040789D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above 40 </w:t>
                      </w:r>
                      <w:r w:rsidR="008751C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k</w:t>
                      </w:r>
                      <w:r w:rsidRPr="0040789D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ilometres per hour.</w:t>
                      </w:r>
                      <w:r w:rsidR="00295F85" w:rsidRPr="00295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</w:t>
                      </w:r>
                    </w:p>
                  </w:txbxContent>
                </v:textbox>
              </v:shape>
            </w:pict>
          </mc:Fallback>
        </mc:AlternateContent>
      </w:r>
    </w:p>
    <w:p w14:paraId="7ADC79F0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773EF920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45E83417" w14:textId="77777777" w:rsidR="00295F85" w:rsidRPr="00295F85" w:rsidRDefault="00295F85" w:rsidP="00295F85">
      <w:pPr>
        <w:rPr>
          <w:rFonts w:ascii="Arial" w:eastAsia="Calibri" w:hAnsi="Arial" w:cs="Arial"/>
          <w:b/>
        </w:rPr>
      </w:pPr>
    </w:p>
    <w:p w14:paraId="78232CBF" w14:textId="77777777" w:rsidR="00295F85" w:rsidRPr="00295F85" w:rsidRDefault="00295F85" w:rsidP="00295F85">
      <w:pPr>
        <w:rPr>
          <w:rFonts w:ascii="Arial" w:eastAsia="Calibri" w:hAnsi="Arial" w:cs="Arial"/>
          <w:b/>
        </w:rPr>
      </w:pPr>
    </w:p>
    <w:p w14:paraId="787885C8" w14:textId="433006F1" w:rsidR="00295F85" w:rsidRPr="00295F85" w:rsidRDefault="00295F85" w:rsidP="00295F85">
      <w:pPr>
        <w:rPr>
          <w:rFonts w:ascii="Arial" w:eastAsia="Calibri" w:hAnsi="Arial" w:cs="Arial"/>
          <w:b/>
        </w:rPr>
      </w:pPr>
      <w:r w:rsidRPr="00295F85">
        <w:rPr>
          <w:rFonts w:ascii="Arial" w:eastAsia="Calibri" w:hAnsi="Arial" w:cs="Arial"/>
          <w:b/>
        </w:rPr>
        <w:lastRenderedPageBreak/>
        <w:t xml:space="preserve">3. </w:t>
      </w:r>
      <w:r w:rsidR="008751C0" w:rsidRPr="008751C0">
        <w:rPr>
          <w:rFonts w:ascii="Arial" w:eastAsia="Calibri" w:hAnsi="Arial" w:cs="Arial"/>
          <w:b/>
        </w:rPr>
        <w:t>Climbing stairs at th</w:t>
      </w:r>
      <w:r w:rsidR="00015DD2">
        <w:rPr>
          <w:rFonts w:ascii="Arial" w:eastAsia="Calibri" w:hAnsi="Arial" w:cs="Arial"/>
          <w:b/>
        </w:rPr>
        <w:t>is</w:t>
      </w:r>
      <w:r w:rsidR="008751C0" w:rsidRPr="008751C0">
        <w:rPr>
          <w:rFonts w:ascii="Arial" w:eastAsia="Calibri" w:hAnsi="Arial" w:cs="Arial"/>
          <w:b/>
        </w:rPr>
        <w:t xml:space="preserve"> moment</w:t>
      </w:r>
      <w:r w:rsidR="00015DD2">
        <w:rPr>
          <w:rFonts w:ascii="Arial" w:eastAsia="Calibri" w:hAnsi="Arial" w:cs="Arial"/>
          <w:b/>
        </w:rPr>
        <w:t xml:space="preserve"> in time</w:t>
      </w:r>
      <w:bookmarkStart w:id="0" w:name="_GoBack"/>
      <w:bookmarkEnd w:id="0"/>
    </w:p>
    <w:p w14:paraId="42B14729" w14:textId="3B8FA278" w:rsidR="00295F85" w:rsidRPr="00295F85" w:rsidRDefault="008751C0" w:rsidP="00295F85">
      <w:pPr>
        <w:rPr>
          <w:rFonts w:ascii="Arial" w:eastAsia="Calibri" w:hAnsi="Arial" w:cs="Arial"/>
          <w:b/>
        </w:rPr>
      </w:pPr>
      <w:r w:rsidRPr="008751C0">
        <w:rPr>
          <w:rFonts w:ascii="Arial" w:eastAsia="Calibri" w:hAnsi="Arial" w:cs="Arial"/>
        </w:rPr>
        <w:t xml:space="preserve">How well can you climb stairs </w:t>
      </w:r>
      <w:r w:rsidRPr="008751C0">
        <w:rPr>
          <w:rFonts w:ascii="Arial" w:eastAsia="Calibri" w:hAnsi="Arial" w:cs="Arial"/>
          <w:b/>
          <w:u w:val="single"/>
        </w:rPr>
        <w:t xml:space="preserve">at the </w:t>
      </w:r>
      <w:r w:rsidR="006E237E" w:rsidRPr="008751C0">
        <w:rPr>
          <w:rFonts w:ascii="Arial" w:eastAsia="Calibri" w:hAnsi="Arial" w:cs="Arial"/>
          <w:b/>
          <w:u w:val="single"/>
        </w:rPr>
        <w:t>moment</w:t>
      </w:r>
      <w:r w:rsidR="006E237E" w:rsidRPr="008751C0">
        <w:rPr>
          <w:rFonts w:ascii="Arial" w:eastAsia="Calibri" w:hAnsi="Arial" w:cs="Arial"/>
        </w:rPr>
        <w:t>?</w:t>
      </w:r>
      <w:r w:rsidRPr="008751C0">
        <w:rPr>
          <w:rFonts w:ascii="Arial" w:eastAsia="Calibri" w:hAnsi="Arial" w:cs="Arial"/>
        </w:rPr>
        <w:t xml:space="preserve"> Please select only </w:t>
      </w:r>
      <w:r w:rsidRPr="008751C0">
        <w:rPr>
          <w:rFonts w:ascii="Arial" w:eastAsia="Calibri" w:hAnsi="Arial" w:cs="Arial"/>
          <w:b/>
          <w:u w:val="single"/>
        </w:rPr>
        <w:t>one</w:t>
      </w:r>
      <w:r w:rsidRPr="008751C0">
        <w:rPr>
          <w:rFonts w:ascii="Arial" w:eastAsia="Calibri" w:hAnsi="Arial" w:cs="Arial"/>
        </w:rPr>
        <w:t xml:space="preserve"> of the following options.</w:t>
      </w:r>
    </w:p>
    <w:p w14:paraId="2603D354" w14:textId="77777777" w:rsidR="00295F85" w:rsidRPr="00295F85" w:rsidRDefault="00295F85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noProof/>
          <w:lang w:val="nl-NL" w:eastAsia="nl-NL"/>
        </w:rPr>
        <w:drawing>
          <wp:anchor distT="0" distB="0" distL="114300" distR="114300" simplePos="0" relativeHeight="251700224" behindDoc="0" locked="0" layoutInCell="1" allowOverlap="1" wp14:anchorId="7C30EB04" wp14:editId="7BB4E240">
            <wp:simplePos x="0" y="0"/>
            <wp:positionH relativeFrom="margin">
              <wp:posOffset>189865</wp:posOffset>
            </wp:positionH>
            <wp:positionV relativeFrom="paragraph">
              <wp:posOffset>165735</wp:posOffset>
            </wp:positionV>
            <wp:extent cx="1744980" cy="6827520"/>
            <wp:effectExtent l="0" t="0" r="7620" b="0"/>
            <wp:wrapThrough wrapText="bothSides">
              <wp:wrapPolygon edited="0">
                <wp:start x="0" y="0"/>
                <wp:lineTo x="0" y="21516"/>
                <wp:lineTo x="21459" y="21516"/>
                <wp:lineTo x="21459" y="0"/>
                <wp:lineTo x="0" y="0"/>
              </wp:wrapPolygon>
            </wp:wrapThrough>
            <wp:docPr id="95" name="Afbeelding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71"/>
                    <a:stretch/>
                  </pic:blipFill>
                  <pic:spPr bwMode="auto">
                    <a:xfrm>
                      <a:off x="0" y="0"/>
                      <a:ext cx="1744980" cy="682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CEF269" w14:textId="77777777" w:rsidR="00295F85" w:rsidRPr="00295F85" w:rsidRDefault="00295F85" w:rsidP="00295F85">
      <w:pPr>
        <w:rPr>
          <w:rFonts w:ascii="Arial" w:eastAsia="Calibri" w:hAnsi="Arial" w:cs="Arial"/>
        </w:rPr>
      </w:pPr>
      <w:r w:rsidRPr="00295F85">
        <w:rPr>
          <w:rFonts w:ascii="Arial" w:eastAsia="Calibri" w:hAnsi="Arial" w:cs="Arial"/>
          <w:b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5589D5F" wp14:editId="139A238D">
                <wp:simplePos x="0" y="0"/>
                <wp:positionH relativeFrom="column">
                  <wp:posOffset>1593850</wp:posOffset>
                </wp:positionH>
                <wp:positionV relativeFrom="paragraph">
                  <wp:posOffset>231140</wp:posOffset>
                </wp:positionV>
                <wp:extent cx="3886835" cy="434340"/>
                <wp:effectExtent l="0" t="0" r="18415" b="22860"/>
                <wp:wrapNone/>
                <wp:docPr id="84" name="Tekstvak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835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A027B2" w14:textId="77777777" w:rsidR="00295F85" w:rsidRPr="00C4723A" w:rsidRDefault="008751C0" w:rsidP="00295F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751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 am </w:t>
                            </w:r>
                            <w:r w:rsidRPr="008751C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not able</w:t>
                            </w:r>
                            <w:r w:rsidRPr="008751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o walk up 1 flight of stairs without stopping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589D5F" id="_x0000_t202" coordsize="21600,21600" o:spt="202" path="m,l,21600r21600,l21600,xe">
                <v:stroke joinstyle="miter"/>
                <v:path gradientshapeok="t" o:connecttype="rect"/>
              </v:shapetype>
              <v:shape id="Tekstvak 84" o:spid="_x0000_s1054" type="#_x0000_t202" style="position:absolute;margin-left:125.5pt;margin-top:18.2pt;width:306.05pt;height:34.2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" fillcolor="window" strokeweight=".5pt">
                <v:textbox>
                  <w:txbxContent>
                    <w:p w14:paraId="4DA027B2" w14:textId="77777777" w:rsidR="00295F85" w:rsidRPr="00C4723A" w:rsidRDefault="008751C0" w:rsidP="00295F8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751C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 am </w:t>
                      </w:r>
                      <w:r w:rsidRPr="008751C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not able</w:t>
                      </w:r>
                      <w:r w:rsidRPr="008751C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o walk up 1 flight of stairs without stopping.</w:t>
                      </w:r>
                    </w:p>
                  </w:txbxContent>
                </v:textbox>
              </v:shape>
            </w:pict>
          </mc:Fallback>
        </mc:AlternateContent>
      </w:r>
    </w:p>
    <w:p w14:paraId="4D36AF7D" w14:textId="77777777" w:rsidR="00295F85" w:rsidRPr="00295F85" w:rsidRDefault="00295F85" w:rsidP="00295F85">
      <w:pPr>
        <w:rPr>
          <w:rFonts w:ascii="Arial" w:eastAsia="Calibri" w:hAnsi="Arial" w:cs="Arial"/>
        </w:rPr>
      </w:pPr>
    </w:p>
    <w:p w14:paraId="45F7264D" w14:textId="77777777" w:rsidR="00295F85" w:rsidRPr="00295F85" w:rsidRDefault="00295F85" w:rsidP="00295F85">
      <w:pPr>
        <w:rPr>
          <w:rFonts w:ascii="Arial" w:eastAsia="Calibri" w:hAnsi="Arial" w:cs="Arial"/>
          <w:b/>
        </w:rPr>
      </w:pPr>
      <w:r w:rsidRPr="00295F85">
        <w:rPr>
          <w:rFonts w:ascii="Arial" w:eastAsia="Calibri" w:hAnsi="Arial" w:cs="Arial"/>
          <w:b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B528A21" wp14:editId="4889C66A">
                <wp:simplePos x="0" y="0"/>
                <wp:positionH relativeFrom="column">
                  <wp:posOffset>1599565</wp:posOffset>
                </wp:positionH>
                <wp:positionV relativeFrom="paragraph">
                  <wp:posOffset>245745</wp:posOffset>
                </wp:positionV>
                <wp:extent cx="3878580" cy="434340"/>
                <wp:effectExtent l="0" t="0" r="26670" b="22860"/>
                <wp:wrapNone/>
                <wp:docPr id="85" name="Tekstvak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8580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73C45A" w14:textId="741A226E" w:rsidR="00295F85" w:rsidRPr="00C4723A" w:rsidRDefault="008751C0" w:rsidP="00295F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751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 </w:t>
                            </w:r>
                            <w:r w:rsidRPr="008751C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am able</w:t>
                            </w:r>
                            <w:r w:rsidRPr="008751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o climb </w:t>
                            </w:r>
                            <w:r w:rsidRPr="008751C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1 flight of stairs at a </w:t>
                            </w:r>
                            <w:r w:rsidR="0061208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very slow</w:t>
                            </w:r>
                            <w:r w:rsidRPr="008751C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pace</w:t>
                            </w:r>
                            <w:r w:rsidRPr="008751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ithout stopp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528A21" id="Tekstvak 85" o:spid="_x0000_s1055" type="#_x0000_t202" style="position:absolute;margin-left:125.95pt;margin-top:19.35pt;width:305.4pt;height:34.2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" fillcolor="window" strokeweight=".5pt">
                <v:textbox>
                  <w:txbxContent>
                    <w:p w14:paraId="1D73C45A" w14:textId="741A226E" w:rsidR="00295F85" w:rsidRPr="00C4723A" w:rsidRDefault="008751C0" w:rsidP="00295F8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751C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 </w:t>
                      </w:r>
                      <w:r w:rsidRPr="008751C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am able</w:t>
                      </w:r>
                      <w:r w:rsidRPr="008751C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o climb </w:t>
                      </w:r>
                      <w:r w:rsidRPr="008751C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1 flight of stairs at a </w:t>
                      </w:r>
                      <w:r w:rsidR="0061208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very slow</w:t>
                      </w:r>
                      <w:r w:rsidRPr="008751C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pace</w:t>
                      </w:r>
                      <w:r w:rsidRPr="008751C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ithout stopping</w:t>
                      </w:r>
                    </w:p>
                  </w:txbxContent>
                </v:textbox>
              </v:shape>
            </w:pict>
          </mc:Fallback>
        </mc:AlternateContent>
      </w:r>
    </w:p>
    <w:p w14:paraId="35853449" w14:textId="77777777" w:rsidR="00295F85" w:rsidRPr="00295F85" w:rsidRDefault="00295F85" w:rsidP="00295F85">
      <w:pPr>
        <w:rPr>
          <w:rFonts w:ascii="Arial" w:eastAsia="Calibri" w:hAnsi="Arial" w:cs="Arial"/>
          <w:b/>
        </w:rPr>
      </w:pPr>
    </w:p>
    <w:p w14:paraId="5233A5F7" w14:textId="77777777" w:rsidR="00295F85" w:rsidRPr="00295F85" w:rsidRDefault="00295F85" w:rsidP="00295F85">
      <w:pPr>
        <w:rPr>
          <w:rFonts w:ascii="Arial" w:eastAsia="Calibri" w:hAnsi="Arial" w:cs="Arial"/>
          <w:b/>
        </w:rPr>
      </w:pPr>
      <w:r w:rsidRPr="00295F85">
        <w:rPr>
          <w:rFonts w:ascii="Arial" w:eastAsia="Calibri" w:hAnsi="Arial" w:cs="Arial"/>
          <w:b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88DB3B6" wp14:editId="1F3439D7">
                <wp:simplePos x="0" y="0"/>
                <wp:positionH relativeFrom="column">
                  <wp:posOffset>1599565</wp:posOffset>
                </wp:positionH>
                <wp:positionV relativeFrom="paragraph">
                  <wp:posOffset>252095</wp:posOffset>
                </wp:positionV>
                <wp:extent cx="3878580" cy="434340"/>
                <wp:effectExtent l="0" t="0" r="26670" b="22860"/>
                <wp:wrapNone/>
                <wp:docPr id="86" name="Tekstvak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8580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0AC0C3" w14:textId="71DA93B9" w:rsidR="00295F85" w:rsidRPr="00B95D84" w:rsidRDefault="008751C0" w:rsidP="00295F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751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 can walk up </w:t>
                            </w:r>
                            <w:r w:rsidRPr="008751C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2 flights of stairs at </w:t>
                            </w:r>
                            <w:r w:rsidR="0061208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a very slow</w:t>
                            </w:r>
                            <w:r w:rsidRPr="008751C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pace</w:t>
                            </w:r>
                            <w:r w:rsidRPr="008751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ithout stopping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8DB3B6" id="Tekstvak 86" o:spid="_x0000_s1056" type="#_x0000_t202" style="position:absolute;margin-left:125.95pt;margin-top:19.85pt;width:305.4pt;height:34.2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" fillcolor="window" strokeweight=".5pt">
                <v:textbox>
                  <w:txbxContent>
                    <w:p w14:paraId="2A0AC0C3" w14:textId="71DA93B9" w:rsidR="00295F85" w:rsidRPr="00B95D84" w:rsidRDefault="008751C0" w:rsidP="00295F8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751C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 can walk up </w:t>
                      </w:r>
                      <w:r w:rsidRPr="008751C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2 flights of stairs at </w:t>
                      </w:r>
                      <w:r w:rsidR="0061208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a very slow</w:t>
                      </w:r>
                      <w:r w:rsidRPr="008751C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pace</w:t>
                      </w:r>
                      <w:r w:rsidRPr="008751C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ithout stopping.</w:t>
                      </w:r>
                    </w:p>
                  </w:txbxContent>
                </v:textbox>
              </v:shape>
            </w:pict>
          </mc:Fallback>
        </mc:AlternateContent>
      </w:r>
    </w:p>
    <w:p w14:paraId="2272DF95" w14:textId="77777777" w:rsidR="00295F85" w:rsidRPr="00295F85" w:rsidRDefault="00295F85" w:rsidP="00295F85">
      <w:pPr>
        <w:rPr>
          <w:rFonts w:ascii="Arial" w:eastAsia="Calibri" w:hAnsi="Arial" w:cs="Arial"/>
          <w:b/>
        </w:rPr>
      </w:pPr>
      <w:r w:rsidRPr="00295F85">
        <w:rPr>
          <w:rFonts w:ascii="Arial" w:eastAsia="Calibri" w:hAnsi="Arial" w:cs="Arial"/>
          <w:b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19BB616" wp14:editId="3DA540AF">
                <wp:simplePos x="0" y="0"/>
                <wp:positionH relativeFrom="margin">
                  <wp:posOffset>1595755</wp:posOffset>
                </wp:positionH>
                <wp:positionV relativeFrom="paragraph">
                  <wp:posOffset>4502785</wp:posOffset>
                </wp:positionV>
                <wp:extent cx="3878580" cy="434340"/>
                <wp:effectExtent l="0" t="0" r="26670" b="22860"/>
                <wp:wrapNone/>
                <wp:docPr id="87" name="Tekstvak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8580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7D3CB55" w14:textId="77777777" w:rsidR="00295F85" w:rsidRPr="00B95D84" w:rsidRDefault="008751C0" w:rsidP="00295F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751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 can run up </w:t>
                            </w:r>
                            <w:r w:rsidRPr="008751C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5 flights of stairs, taking two steps at a time,</w:t>
                            </w:r>
                            <w:r w:rsidRPr="008751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ithout stopping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 w14:anchorId="319BB616" id="Tekstvak 87" o:spid="_x0000_s1057" type="#_x0000_t202" style="position:absolute;margin-left:125.65pt;margin-top:354.55pt;width:305.4pt;height:34.2pt;z-index:251711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" fillcolor="window" strokeweight=".5pt">
                <v:textbox>
                  <w:txbxContent>
                    <w:p w14:paraId="67D3CB55" w14:textId="77777777" w:rsidR="00295F85" w:rsidRPr="00B95D84" w:rsidRDefault="008751C0" w:rsidP="00295F8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751C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 can run up </w:t>
                      </w:r>
                      <w:r w:rsidRPr="008751C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5 flights of stairs, taking two steps at a time,</w:t>
                      </w:r>
                      <w:r w:rsidRPr="008751C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ithout stopping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95F85">
        <w:rPr>
          <w:rFonts w:ascii="Arial" w:eastAsia="Calibri" w:hAnsi="Arial" w:cs="Arial"/>
          <w:b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7AF597C" wp14:editId="6D08B0B4">
                <wp:simplePos x="0" y="0"/>
                <wp:positionH relativeFrom="margin">
                  <wp:posOffset>1595755</wp:posOffset>
                </wp:positionH>
                <wp:positionV relativeFrom="paragraph">
                  <wp:posOffset>3946525</wp:posOffset>
                </wp:positionV>
                <wp:extent cx="3878580" cy="434340"/>
                <wp:effectExtent l="0" t="0" r="26670" b="22860"/>
                <wp:wrapNone/>
                <wp:docPr id="88" name="Tekstvak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8580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791C22" w14:textId="77777777" w:rsidR="00295F85" w:rsidRPr="00B95D84" w:rsidRDefault="008751C0" w:rsidP="00295F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751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 can </w:t>
                            </w:r>
                            <w:r w:rsidRPr="008751C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run</w:t>
                            </w:r>
                            <w:r w:rsidRPr="008751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up </w:t>
                            </w:r>
                            <w:r w:rsidRPr="008751C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5 flights of stairs</w:t>
                            </w:r>
                            <w:r w:rsidRPr="008751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 without stopping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 w14:anchorId="07AF597C" id="Tekstvak 88" o:spid="_x0000_s1058" type="#_x0000_t202" style="position:absolute;margin-left:125.65pt;margin-top:310.75pt;width:305.4pt;height:34.2pt;z-index:251710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" fillcolor="window" strokeweight=".5pt">
                <v:textbox>
                  <w:txbxContent>
                    <w:p w14:paraId="1A791C22" w14:textId="77777777" w:rsidR="00295F85" w:rsidRPr="00B95D84" w:rsidRDefault="008751C0" w:rsidP="00295F8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751C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 can </w:t>
                      </w:r>
                      <w:r w:rsidRPr="008751C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run</w:t>
                      </w:r>
                      <w:r w:rsidRPr="008751C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up </w:t>
                      </w:r>
                      <w:r w:rsidRPr="008751C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5 flights of stairs</w:t>
                      </w:r>
                      <w:r w:rsidRPr="008751C0">
                        <w:rPr>
                          <w:rFonts w:ascii="Arial" w:hAnsi="Arial" w:cs="Arial"/>
                          <w:sz w:val="20"/>
                          <w:szCs w:val="20"/>
                        </w:rPr>
                        <w:t>, without stopping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95F85">
        <w:rPr>
          <w:rFonts w:ascii="Arial" w:eastAsia="Calibri" w:hAnsi="Arial" w:cs="Arial"/>
          <w:b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16FCE40" wp14:editId="39480D3F">
                <wp:simplePos x="0" y="0"/>
                <wp:positionH relativeFrom="margin">
                  <wp:posOffset>1600835</wp:posOffset>
                </wp:positionH>
                <wp:positionV relativeFrom="paragraph">
                  <wp:posOffset>3370580</wp:posOffset>
                </wp:positionV>
                <wp:extent cx="3878580" cy="434340"/>
                <wp:effectExtent l="0" t="0" r="26670" b="22860"/>
                <wp:wrapNone/>
                <wp:docPr id="89" name="Tekstvak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8580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0EE915" w14:textId="77777777" w:rsidR="00295F85" w:rsidRPr="00B95D84" w:rsidRDefault="008751C0" w:rsidP="00295F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751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 can walk up </w:t>
                            </w:r>
                            <w:r w:rsidRPr="008751C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5 flights of stairs, taking two steps at a time</w:t>
                            </w:r>
                            <w:r w:rsidRPr="008751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 without stopping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6FCE40" id="Tekstvak 89" o:spid="_x0000_s1059" type="#_x0000_t202" style="position:absolute;margin-left:126.05pt;margin-top:265.4pt;width:305.4pt;height:34.2pt;z-index:251709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" fillcolor="window" strokeweight=".5pt">
                <v:textbox>
                  <w:txbxContent>
                    <w:p w14:paraId="2F0EE915" w14:textId="77777777" w:rsidR="00295F85" w:rsidRPr="00B95D84" w:rsidRDefault="008751C0" w:rsidP="00295F8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751C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 can walk up </w:t>
                      </w:r>
                      <w:r w:rsidRPr="008751C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5 flights of stairs, taking two steps at a time</w:t>
                      </w:r>
                      <w:r w:rsidRPr="008751C0">
                        <w:rPr>
                          <w:rFonts w:ascii="Arial" w:hAnsi="Arial" w:cs="Arial"/>
                          <w:sz w:val="20"/>
                          <w:szCs w:val="20"/>
                        </w:rPr>
                        <w:t>, without stopping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95F85">
        <w:rPr>
          <w:rFonts w:ascii="Arial" w:eastAsia="Calibri" w:hAnsi="Arial" w:cs="Arial"/>
          <w:b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C30F2DF" wp14:editId="1CE210CF">
                <wp:simplePos x="0" y="0"/>
                <wp:positionH relativeFrom="column">
                  <wp:posOffset>1599565</wp:posOffset>
                </wp:positionH>
                <wp:positionV relativeFrom="paragraph">
                  <wp:posOffset>2804160</wp:posOffset>
                </wp:positionV>
                <wp:extent cx="3878580" cy="434340"/>
                <wp:effectExtent l="0" t="0" r="26670" b="22860"/>
                <wp:wrapNone/>
                <wp:docPr id="90" name="Tekstvak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8580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3E126A" w14:textId="6E4C09F6" w:rsidR="00295F85" w:rsidRPr="00B95D84" w:rsidRDefault="008751C0" w:rsidP="00295F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751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 can walk up </w:t>
                            </w:r>
                            <w:r w:rsidRPr="008751C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5 flights of stairs at a normal pace</w:t>
                            </w:r>
                            <w:r w:rsidR="00B440E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ithout stopping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30F2DF" id="Tekstvak 90" o:spid="_x0000_s1060" type="#_x0000_t202" style="position:absolute;margin-left:125.95pt;margin-top:220.8pt;width:305.4pt;height:34.2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" fillcolor="window" strokeweight=".5pt">
                <v:textbox>
                  <w:txbxContent>
                    <w:p w14:paraId="173E126A" w14:textId="6E4C09F6" w:rsidR="00295F85" w:rsidRPr="00B95D84" w:rsidRDefault="008751C0" w:rsidP="00295F8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751C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 can walk up </w:t>
                      </w:r>
                      <w:r w:rsidRPr="008751C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5 flights of stairs at a normal pace</w:t>
                      </w:r>
                      <w:r w:rsidR="00B440E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ithout stopping.</w:t>
                      </w:r>
                    </w:p>
                  </w:txbxContent>
                </v:textbox>
              </v:shape>
            </w:pict>
          </mc:Fallback>
        </mc:AlternateContent>
      </w:r>
      <w:r w:rsidRPr="00295F85">
        <w:rPr>
          <w:rFonts w:ascii="Arial" w:eastAsia="Calibri" w:hAnsi="Arial" w:cs="Arial"/>
          <w:b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7AB86BB" wp14:editId="7A5C69E1">
                <wp:simplePos x="0" y="0"/>
                <wp:positionH relativeFrom="column">
                  <wp:posOffset>1599565</wp:posOffset>
                </wp:positionH>
                <wp:positionV relativeFrom="paragraph">
                  <wp:posOffset>2232660</wp:posOffset>
                </wp:positionV>
                <wp:extent cx="3878580" cy="434340"/>
                <wp:effectExtent l="0" t="0" r="26670" b="22860"/>
                <wp:wrapNone/>
                <wp:docPr id="91" name="Tekstvak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8580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29F24E5" w14:textId="4BAA06F4" w:rsidR="00295F85" w:rsidRPr="00B95D84" w:rsidRDefault="008751C0" w:rsidP="00295F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751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 can walk up </w:t>
                            </w:r>
                            <w:r w:rsidRPr="008751C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5 flights of stairs at a </w:t>
                            </w:r>
                            <w:r w:rsidR="0061208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gentle</w:t>
                            </w:r>
                            <w:r w:rsidRPr="008751C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pace</w:t>
                            </w:r>
                            <w:r w:rsidRPr="008751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ithout stopping</w:t>
                            </w:r>
                            <w:r w:rsidR="00B440E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AB86BB" id="Tekstvak 91" o:spid="_x0000_s1061" type="#_x0000_t202" style="position:absolute;margin-left:125.95pt;margin-top:175.8pt;width:305.4pt;height:34.2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" fillcolor="window" strokeweight=".5pt">
                <v:textbox>
                  <w:txbxContent>
                    <w:p w14:paraId="329F24E5" w14:textId="4BAA06F4" w:rsidR="00295F85" w:rsidRPr="00B95D84" w:rsidRDefault="008751C0" w:rsidP="00295F8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751C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 can walk up </w:t>
                      </w:r>
                      <w:r w:rsidRPr="008751C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5 flights of stairs at a </w:t>
                      </w:r>
                      <w:r w:rsidR="0061208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gentle</w:t>
                      </w:r>
                      <w:r w:rsidRPr="008751C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pace</w:t>
                      </w:r>
                      <w:r w:rsidRPr="008751C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ithout stopping</w:t>
                      </w:r>
                      <w:r w:rsidR="00B440E7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295F85">
        <w:rPr>
          <w:rFonts w:ascii="Arial" w:eastAsia="Calibri" w:hAnsi="Arial" w:cs="Arial"/>
          <w:b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656D48C" wp14:editId="0C24E9C9">
                <wp:simplePos x="0" y="0"/>
                <wp:positionH relativeFrom="column">
                  <wp:posOffset>1600200</wp:posOffset>
                </wp:positionH>
                <wp:positionV relativeFrom="paragraph">
                  <wp:posOffset>1677035</wp:posOffset>
                </wp:positionV>
                <wp:extent cx="3878580" cy="434340"/>
                <wp:effectExtent l="0" t="0" r="26670" b="22860"/>
                <wp:wrapNone/>
                <wp:docPr id="92" name="Tekstvak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8580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5107A7" w14:textId="7634EFF1" w:rsidR="00295F85" w:rsidRPr="00C4723A" w:rsidRDefault="008751C0" w:rsidP="00295F8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751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 can walk up </w:t>
                            </w:r>
                            <w:r w:rsidRPr="008751C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5 flights of stairs at </w:t>
                            </w:r>
                            <w:r w:rsidR="0061208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a very slow</w:t>
                            </w:r>
                            <w:r w:rsidRPr="008751C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pace</w:t>
                            </w:r>
                            <w:r w:rsidRPr="008751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ithout stopping.</w:t>
                            </w:r>
                            <w:r w:rsidR="00D95D0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6C9F5D45" w14:textId="77777777" w:rsidR="00295F85" w:rsidRPr="00B95D84" w:rsidRDefault="00295F85" w:rsidP="00295F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56D48C" id="Tekstvak 92" o:spid="_x0000_s1062" type="#_x0000_t202" style="position:absolute;margin-left:126pt;margin-top:132.05pt;width:305.4pt;height:34.2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" fillcolor="window" strokeweight=".5pt">
                <v:textbox>
                  <w:txbxContent>
                    <w:p w14:paraId="115107A7" w14:textId="7634EFF1" w:rsidR="00295F85" w:rsidRPr="00C4723A" w:rsidRDefault="008751C0" w:rsidP="00295F8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751C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 can walk up </w:t>
                      </w:r>
                      <w:r w:rsidRPr="008751C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5 flights of stairs at </w:t>
                      </w:r>
                      <w:r w:rsidR="0061208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a very slow</w:t>
                      </w:r>
                      <w:r w:rsidRPr="008751C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pace</w:t>
                      </w:r>
                      <w:r w:rsidRPr="008751C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ithout stopping.</w:t>
                      </w:r>
                      <w:r w:rsidR="00D95D0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6C9F5D45" w14:textId="77777777" w:rsidR="00295F85" w:rsidRPr="00B95D84" w:rsidRDefault="00295F85" w:rsidP="00295F85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95F85">
        <w:rPr>
          <w:rFonts w:ascii="Arial" w:eastAsia="Calibri" w:hAnsi="Arial" w:cs="Arial"/>
          <w:b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F297F36" wp14:editId="7602277C">
                <wp:simplePos x="0" y="0"/>
                <wp:positionH relativeFrom="column">
                  <wp:posOffset>1599565</wp:posOffset>
                </wp:positionH>
                <wp:positionV relativeFrom="paragraph">
                  <wp:posOffset>1112520</wp:posOffset>
                </wp:positionV>
                <wp:extent cx="3878580" cy="434340"/>
                <wp:effectExtent l="0" t="0" r="26670" b="22860"/>
                <wp:wrapNone/>
                <wp:docPr id="93" name="Tekstvak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8580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1A58B8" w14:textId="5E3815CE" w:rsidR="00295F85" w:rsidRPr="00B95D84" w:rsidRDefault="008751C0" w:rsidP="00295F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751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 can walk up </w:t>
                            </w:r>
                            <w:r w:rsidRPr="008751C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4 flights of stairs at </w:t>
                            </w:r>
                            <w:r w:rsidR="0061208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a very slow</w:t>
                            </w:r>
                            <w:r w:rsidRPr="008751C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pace</w:t>
                            </w:r>
                            <w:r w:rsidRPr="008751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ithout stopping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297F36" id="Tekstvak 93" o:spid="_x0000_s1063" type="#_x0000_t202" style="position:absolute;margin-left:125.95pt;margin-top:87.6pt;width:305.4pt;height:34.2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" fillcolor="window" strokeweight=".5pt">
                <v:textbox>
                  <w:txbxContent>
                    <w:p w14:paraId="391A58B8" w14:textId="5E3815CE" w:rsidR="00295F85" w:rsidRPr="00B95D84" w:rsidRDefault="008751C0" w:rsidP="00295F8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751C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 can walk up </w:t>
                      </w:r>
                      <w:r w:rsidRPr="008751C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4 flights of stairs at </w:t>
                      </w:r>
                      <w:r w:rsidR="0061208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a very slow</w:t>
                      </w:r>
                      <w:r w:rsidRPr="008751C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pace</w:t>
                      </w:r>
                      <w:r w:rsidRPr="008751C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ithout stopping.</w:t>
                      </w:r>
                    </w:p>
                  </w:txbxContent>
                </v:textbox>
              </v:shape>
            </w:pict>
          </mc:Fallback>
        </mc:AlternateContent>
      </w:r>
      <w:r w:rsidRPr="00295F85">
        <w:rPr>
          <w:rFonts w:ascii="Arial" w:eastAsia="Calibri" w:hAnsi="Arial" w:cs="Arial"/>
          <w:b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BB1BD67" wp14:editId="7CBBEDE8">
                <wp:simplePos x="0" y="0"/>
                <wp:positionH relativeFrom="column">
                  <wp:posOffset>1599565</wp:posOffset>
                </wp:positionH>
                <wp:positionV relativeFrom="paragraph">
                  <wp:posOffset>541020</wp:posOffset>
                </wp:positionV>
                <wp:extent cx="3878580" cy="434340"/>
                <wp:effectExtent l="0" t="0" r="26670" b="22860"/>
                <wp:wrapNone/>
                <wp:docPr id="94" name="Tekstvak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8580" cy="434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9C89B8" w14:textId="71CCE536" w:rsidR="00295F85" w:rsidRDefault="008751C0" w:rsidP="00295F85">
                            <w:r w:rsidRPr="008751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 can walk up </w:t>
                            </w:r>
                            <w:r w:rsidRPr="008751C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3 flights of stairs at </w:t>
                            </w:r>
                            <w:r w:rsidR="0061208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a very slow</w:t>
                            </w:r>
                            <w:r w:rsidRPr="008751C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pace</w:t>
                            </w:r>
                            <w:r w:rsidRPr="008751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ithout stopping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B1BD67" id="Tekstvak 94" o:spid="_x0000_s1064" type="#_x0000_t202" style="position:absolute;margin-left:125.95pt;margin-top:42.6pt;width:305.4pt;height:34.2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" fillcolor="window" strokeweight=".5pt">
                <v:textbox>
                  <w:txbxContent>
                    <w:p w14:paraId="689C89B8" w14:textId="71CCE536" w:rsidR="00295F85" w:rsidRDefault="008751C0" w:rsidP="00295F85">
                      <w:r w:rsidRPr="008751C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 can walk up </w:t>
                      </w:r>
                      <w:r w:rsidRPr="008751C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3 flights of stairs at </w:t>
                      </w:r>
                      <w:r w:rsidR="0061208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a very slow</w:t>
                      </w:r>
                      <w:r w:rsidRPr="008751C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pace</w:t>
                      </w:r>
                      <w:r w:rsidRPr="008751C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ithout stopping.</w:t>
                      </w:r>
                    </w:p>
                  </w:txbxContent>
                </v:textbox>
              </v:shape>
            </w:pict>
          </mc:Fallback>
        </mc:AlternateContent>
      </w:r>
      <w:r w:rsidRPr="00295F85">
        <w:rPr>
          <w:rFonts w:ascii="Arial" w:eastAsia="Calibri" w:hAnsi="Arial" w:cs="Arial"/>
          <w:b/>
        </w:rPr>
        <w:br w:type="page"/>
      </w:r>
    </w:p>
    <w:p w14:paraId="2BF80B5B" w14:textId="77777777" w:rsidR="00295F85" w:rsidRPr="00EB7278" w:rsidRDefault="00295F85" w:rsidP="00295F85">
      <w:pPr>
        <w:spacing w:after="0"/>
        <w:rPr>
          <w:rFonts w:ascii="Arial" w:eastAsia="Calibri" w:hAnsi="Arial" w:cs="Arial"/>
          <w:b/>
          <w:lang w:val="en-US" w:eastAsia="nl-NL"/>
        </w:rPr>
      </w:pPr>
      <w:r w:rsidRPr="00EB7278">
        <w:rPr>
          <w:rFonts w:ascii="Arial" w:eastAsia="Calibri" w:hAnsi="Arial" w:cs="Arial"/>
          <w:b/>
          <w:lang w:val="en-US" w:eastAsia="nl-NL"/>
        </w:rPr>
        <w:lastRenderedPageBreak/>
        <w:t xml:space="preserve">4. </w:t>
      </w:r>
      <w:r w:rsidR="008751C0" w:rsidRPr="00EB7278">
        <w:rPr>
          <w:rFonts w:ascii="Arial" w:eastAsia="Calibri" w:hAnsi="Arial" w:cs="Arial"/>
          <w:b/>
          <w:lang w:val="en-US" w:eastAsia="nl-NL"/>
        </w:rPr>
        <w:t>Were you able to answer these questions easily?</w:t>
      </w:r>
    </w:p>
    <w:p w14:paraId="65D86CAF" w14:textId="77777777" w:rsidR="00295F85" w:rsidRPr="00EB7278" w:rsidRDefault="00295F85" w:rsidP="00295F85">
      <w:pPr>
        <w:spacing w:after="0"/>
        <w:rPr>
          <w:rFonts w:ascii="Arial" w:eastAsia="Calibri" w:hAnsi="Arial" w:cs="Arial"/>
          <w:lang w:val="en-US" w:eastAsia="nl-NL"/>
        </w:rPr>
      </w:pPr>
    </w:p>
    <w:p w14:paraId="3ACE727B" w14:textId="1FED4D99" w:rsidR="00D95D0A" w:rsidRPr="00185E5F" w:rsidRDefault="008751C0" w:rsidP="00D95D0A">
      <w:pPr>
        <w:rPr>
          <w:rFonts w:ascii="Arial" w:eastAsia="Calibri" w:hAnsi="Arial" w:cs="Arial"/>
        </w:rPr>
      </w:pPr>
      <w:r w:rsidRPr="008751C0">
        <w:rPr>
          <w:rFonts w:ascii="Arial" w:eastAsia="Calibri" w:hAnsi="Arial" w:cs="Arial"/>
        </w:rPr>
        <w:t>You have answered questions about how well you can walk/run, cycle or climb stairs</w:t>
      </w:r>
      <w:r>
        <w:rPr>
          <w:rFonts w:ascii="Arial" w:eastAsia="Calibri" w:hAnsi="Arial" w:cs="Arial"/>
        </w:rPr>
        <w:t xml:space="preserve"> </w:t>
      </w:r>
      <w:r w:rsidRPr="008751C0">
        <w:rPr>
          <w:rFonts w:ascii="Arial" w:eastAsia="Calibri" w:hAnsi="Arial" w:cs="Arial"/>
          <w:b/>
        </w:rPr>
        <w:t>at the moment</w:t>
      </w:r>
      <w:r w:rsidRPr="008751C0">
        <w:rPr>
          <w:rFonts w:ascii="Arial" w:eastAsia="Calibri" w:hAnsi="Arial" w:cs="Arial"/>
        </w:rPr>
        <w:t>. How well could you answer the questions? Circle the number that matches your experience with answering the questions.</w:t>
      </w:r>
    </w:p>
    <w:p w14:paraId="1D0AAAA8" w14:textId="77777777" w:rsidR="00295F85" w:rsidRPr="00295F85" w:rsidRDefault="00295F85" w:rsidP="00295F85">
      <w:pPr>
        <w:rPr>
          <w:rFonts w:ascii="Arial" w:eastAsia="Calibri" w:hAnsi="Arial" w:cs="Arial"/>
          <w:b/>
        </w:rPr>
      </w:pPr>
    </w:p>
    <w:tbl>
      <w:tblPr>
        <w:tblStyle w:val="Tabelraster"/>
        <w:tblW w:w="98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567"/>
        <w:gridCol w:w="2198"/>
      </w:tblGrid>
      <w:tr w:rsidR="0099396A" w:rsidRPr="00295F85" w14:paraId="4B6B45F1" w14:textId="77777777" w:rsidTr="0099396A">
        <w:trPr>
          <w:trHeight w:val="710"/>
        </w:trPr>
        <w:tc>
          <w:tcPr>
            <w:tcW w:w="1418" w:type="dxa"/>
            <w:shd w:val="clear" w:color="auto" w:fill="auto"/>
          </w:tcPr>
          <w:p w14:paraId="3D41BDEE" w14:textId="77777777" w:rsidR="00295F85" w:rsidRPr="00295F85" w:rsidRDefault="00295F85" w:rsidP="00C53D43">
            <w:pPr>
              <w:rPr>
                <w:rFonts w:ascii="Arial" w:eastAsia="Calibri" w:hAnsi="Arial" w:cs="Arial"/>
                <w:b/>
              </w:rPr>
            </w:pPr>
            <w:r w:rsidRPr="00295F85">
              <w:rPr>
                <w:rFonts w:ascii="Arial" w:eastAsia="Calibri" w:hAnsi="Arial" w:cs="Arial"/>
                <w:b/>
              </w:rPr>
              <w:t xml:space="preserve">1. </w:t>
            </w:r>
            <w:r w:rsidR="00C53D43">
              <w:rPr>
                <w:rFonts w:ascii="Arial" w:eastAsia="Calibri" w:hAnsi="Arial" w:cs="Arial"/>
                <w:b/>
              </w:rPr>
              <w:t>Walk/run</w:t>
            </w:r>
          </w:p>
        </w:tc>
        <w:tc>
          <w:tcPr>
            <w:tcW w:w="1843" w:type="dxa"/>
            <w:shd w:val="clear" w:color="auto" w:fill="auto"/>
          </w:tcPr>
          <w:p w14:paraId="1E203791" w14:textId="39E19E20" w:rsidR="00295F85" w:rsidRPr="00295F85" w:rsidRDefault="008751C0" w:rsidP="00295F85">
            <w:pPr>
              <w:rPr>
                <w:rFonts w:ascii="Arial" w:eastAsia="Calibri" w:hAnsi="Arial" w:cs="Arial"/>
              </w:rPr>
            </w:pPr>
            <w:r w:rsidRPr="008751C0">
              <w:rPr>
                <w:rFonts w:ascii="Arial" w:eastAsia="Calibri" w:hAnsi="Arial" w:cs="Arial"/>
              </w:rPr>
              <w:t xml:space="preserve">I </w:t>
            </w:r>
            <w:r w:rsidR="00DB22C0">
              <w:rPr>
                <w:rFonts w:ascii="Arial" w:eastAsia="Calibri" w:hAnsi="Arial" w:cs="Arial"/>
              </w:rPr>
              <w:t>could not</w:t>
            </w:r>
            <w:r w:rsidRPr="008751C0">
              <w:rPr>
                <w:rFonts w:ascii="Arial" w:eastAsia="Calibri" w:hAnsi="Arial" w:cs="Arial"/>
              </w:rPr>
              <w:t xml:space="preserve"> estimate/answer correctly</w:t>
            </w:r>
          </w:p>
        </w:tc>
        <w:tc>
          <w:tcPr>
            <w:tcW w:w="425" w:type="dxa"/>
            <w:shd w:val="clear" w:color="auto" w:fill="auto"/>
          </w:tcPr>
          <w:p w14:paraId="550082ED" w14:textId="77777777"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0FABA25B" w14:textId="77777777"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468031E2" w14:textId="77777777"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3</w:t>
            </w:r>
          </w:p>
        </w:tc>
        <w:tc>
          <w:tcPr>
            <w:tcW w:w="426" w:type="dxa"/>
            <w:shd w:val="clear" w:color="auto" w:fill="auto"/>
          </w:tcPr>
          <w:p w14:paraId="3F06871D" w14:textId="77777777"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14:paraId="787A3F78" w14:textId="77777777"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5</w:t>
            </w:r>
          </w:p>
        </w:tc>
        <w:tc>
          <w:tcPr>
            <w:tcW w:w="425" w:type="dxa"/>
            <w:shd w:val="clear" w:color="auto" w:fill="auto"/>
          </w:tcPr>
          <w:p w14:paraId="04E1D9EE" w14:textId="77777777"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6</w:t>
            </w:r>
          </w:p>
        </w:tc>
        <w:tc>
          <w:tcPr>
            <w:tcW w:w="425" w:type="dxa"/>
            <w:shd w:val="clear" w:color="auto" w:fill="auto"/>
          </w:tcPr>
          <w:p w14:paraId="67723256" w14:textId="77777777"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7</w:t>
            </w:r>
          </w:p>
        </w:tc>
        <w:tc>
          <w:tcPr>
            <w:tcW w:w="426" w:type="dxa"/>
            <w:shd w:val="clear" w:color="auto" w:fill="auto"/>
          </w:tcPr>
          <w:p w14:paraId="2301F3E5" w14:textId="77777777"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8</w:t>
            </w:r>
          </w:p>
        </w:tc>
        <w:tc>
          <w:tcPr>
            <w:tcW w:w="425" w:type="dxa"/>
            <w:shd w:val="clear" w:color="auto" w:fill="auto"/>
          </w:tcPr>
          <w:p w14:paraId="1CF66C30" w14:textId="77777777"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14:paraId="34A138AB" w14:textId="77777777"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2198" w:type="dxa"/>
            <w:shd w:val="clear" w:color="auto" w:fill="auto"/>
          </w:tcPr>
          <w:p w14:paraId="2807B9AF" w14:textId="0216F072" w:rsidR="00295F85" w:rsidRPr="00295F85" w:rsidRDefault="008751C0" w:rsidP="00295F85">
            <w:pPr>
              <w:rPr>
                <w:rFonts w:ascii="Arial" w:eastAsia="Calibri" w:hAnsi="Arial" w:cs="Arial"/>
              </w:rPr>
            </w:pPr>
            <w:r w:rsidRPr="008751C0">
              <w:rPr>
                <w:rFonts w:ascii="Arial" w:eastAsia="Calibri" w:hAnsi="Arial" w:cs="Arial"/>
              </w:rPr>
              <w:t xml:space="preserve">I </w:t>
            </w:r>
            <w:r w:rsidR="00DB22C0">
              <w:rPr>
                <w:rFonts w:ascii="Arial" w:eastAsia="Calibri" w:hAnsi="Arial" w:cs="Arial"/>
              </w:rPr>
              <w:t>could</w:t>
            </w:r>
            <w:r w:rsidRPr="008751C0">
              <w:rPr>
                <w:rFonts w:ascii="Arial" w:eastAsia="Calibri" w:hAnsi="Arial" w:cs="Arial"/>
              </w:rPr>
              <w:t xml:space="preserve"> estimate/answer correctly</w:t>
            </w:r>
          </w:p>
        </w:tc>
      </w:tr>
      <w:tr w:rsidR="0099396A" w:rsidRPr="00295F85" w14:paraId="6A80BE63" w14:textId="77777777" w:rsidTr="0099396A">
        <w:trPr>
          <w:trHeight w:val="710"/>
        </w:trPr>
        <w:tc>
          <w:tcPr>
            <w:tcW w:w="1418" w:type="dxa"/>
            <w:shd w:val="clear" w:color="auto" w:fill="auto"/>
          </w:tcPr>
          <w:p w14:paraId="6D670072" w14:textId="77777777" w:rsidR="00295F85" w:rsidRPr="00295F85" w:rsidRDefault="00295F85" w:rsidP="00C53D43">
            <w:pPr>
              <w:rPr>
                <w:rFonts w:ascii="Arial" w:eastAsia="Calibri" w:hAnsi="Arial" w:cs="Arial"/>
                <w:b/>
              </w:rPr>
            </w:pPr>
            <w:r w:rsidRPr="00295F85">
              <w:rPr>
                <w:rFonts w:ascii="Arial" w:eastAsia="Calibri" w:hAnsi="Arial" w:cs="Arial"/>
                <w:b/>
              </w:rPr>
              <w:t xml:space="preserve">2. </w:t>
            </w:r>
            <w:r w:rsidR="00C53D43">
              <w:rPr>
                <w:rFonts w:ascii="Arial" w:eastAsia="Calibri" w:hAnsi="Arial" w:cs="Arial"/>
                <w:b/>
              </w:rPr>
              <w:t>Cycling</w:t>
            </w:r>
          </w:p>
        </w:tc>
        <w:tc>
          <w:tcPr>
            <w:tcW w:w="1843" w:type="dxa"/>
            <w:shd w:val="clear" w:color="auto" w:fill="auto"/>
          </w:tcPr>
          <w:p w14:paraId="238903B6" w14:textId="00F063A0" w:rsidR="00295F85" w:rsidRPr="00295F85" w:rsidRDefault="008751C0" w:rsidP="00295F85">
            <w:pPr>
              <w:rPr>
                <w:rFonts w:ascii="Arial" w:eastAsia="Calibri" w:hAnsi="Arial" w:cs="Arial"/>
              </w:rPr>
            </w:pPr>
            <w:r w:rsidRPr="008751C0">
              <w:rPr>
                <w:rFonts w:ascii="Arial" w:eastAsia="Calibri" w:hAnsi="Arial" w:cs="Arial"/>
              </w:rPr>
              <w:t xml:space="preserve">I </w:t>
            </w:r>
            <w:r w:rsidR="00DB22C0">
              <w:rPr>
                <w:rFonts w:ascii="Arial" w:eastAsia="Calibri" w:hAnsi="Arial" w:cs="Arial"/>
              </w:rPr>
              <w:t>could not</w:t>
            </w:r>
            <w:r w:rsidRPr="008751C0">
              <w:rPr>
                <w:rFonts w:ascii="Arial" w:eastAsia="Calibri" w:hAnsi="Arial" w:cs="Arial"/>
              </w:rPr>
              <w:t xml:space="preserve"> estimate/answer correctly</w:t>
            </w:r>
          </w:p>
        </w:tc>
        <w:tc>
          <w:tcPr>
            <w:tcW w:w="425" w:type="dxa"/>
            <w:shd w:val="clear" w:color="auto" w:fill="auto"/>
          </w:tcPr>
          <w:p w14:paraId="5A601EFA" w14:textId="77777777"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34915010" w14:textId="77777777"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45B9373A" w14:textId="77777777"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3</w:t>
            </w:r>
          </w:p>
        </w:tc>
        <w:tc>
          <w:tcPr>
            <w:tcW w:w="426" w:type="dxa"/>
            <w:shd w:val="clear" w:color="auto" w:fill="auto"/>
          </w:tcPr>
          <w:p w14:paraId="6D88757F" w14:textId="77777777"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14:paraId="271089A4" w14:textId="77777777"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5</w:t>
            </w:r>
          </w:p>
        </w:tc>
        <w:tc>
          <w:tcPr>
            <w:tcW w:w="425" w:type="dxa"/>
            <w:shd w:val="clear" w:color="auto" w:fill="auto"/>
          </w:tcPr>
          <w:p w14:paraId="407D1FD6" w14:textId="77777777"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6</w:t>
            </w:r>
          </w:p>
        </w:tc>
        <w:tc>
          <w:tcPr>
            <w:tcW w:w="425" w:type="dxa"/>
            <w:shd w:val="clear" w:color="auto" w:fill="auto"/>
          </w:tcPr>
          <w:p w14:paraId="1B3B249E" w14:textId="77777777"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7</w:t>
            </w:r>
          </w:p>
        </w:tc>
        <w:tc>
          <w:tcPr>
            <w:tcW w:w="426" w:type="dxa"/>
            <w:shd w:val="clear" w:color="auto" w:fill="auto"/>
          </w:tcPr>
          <w:p w14:paraId="46F88D00" w14:textId="77777777"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8</w:t>
            </w:r>
          </w:p>
        </w:tc>
        <w:tc>
          <w:tcPr>
            <w:tcW w:w="425" w:type="dxa"/>
            <w:shd w:val="clear" w:color="auto" w:fill="auto"/>
          </w:tcPr>
          <w:p w14:paraId="48461D67" w14:textId="77777777"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14:paraId="44E2E18B" w14:textId="77777777"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2198" w:type="dxa"/>
            <w:shd w:val="clear" w:color="auto" w:fill="auto"/>
          </w:tcPr>
          <w:p w14:paraId="4EF36544" w14:textId="043212BD" w:rsidR="00295F85" w:rsidRPr="00295F85" w:rsidRDefault="00C53D43" w:rsidP="00295F85">
            <w:pPr>
              <w:rPr>
                <w:rFonts w:ascii="Arial" w:eastAsia="Calibri" w:hAnsi="Arial" w:cs="Arial"/>
              </w:rPr>
            </w:pPr>
            <w:r w:rsidRPr="008751C0">
              <w:rPr>
                <w:rFonts w:ascii="Arial" w:eastAsia="Calibri" w:hAnsi="Arial" w:cs="Arial"/>
              </w:rPr>
              <w:t xml:space="preserve">I </w:t>
            </w:r>
            <w:r w:rsidR="00DB22C0">
              <w:rPr>
                <w:rFonts w:ascii="Arial" w:eastAsia="Calibri" w:hAnsi="Arial" w:cs="Arial"/>
              </w:rPr>
              <w:t>could</w:t>
            </w:r>
            <w:r w:rsidRPr="008751C0">
              <w:rPr>
                <w:rFonts w:ascii="Arial" w:eastAsia="Calibri" w:hAnsi="Arial" w:cs="Arial"/>
              </w:rPr>
              <w:t xml:space="preserve"> estimate/answer correctly</w:t>
            </w:r>
          </w:p>
        </w:tc>
      </w:tr>
      <w:tr w:rsidR="0099396A" w:rsidRPr="00295F85" w14:paraId="796D7C2A" w14:textId="77777777" w:rsidTr="0099396A">
        <w:trPr>
          <w:trHeight w:val="710"/>
        </w:trPr>
        <w:tc>
          <w:tcPr>
            <w:tcW w:w="1418" w:type="dxa"/>
            <w:shd w:val="clear" w:color="auto" w:fill="auto"/>
          </w:tcPr>
          <w:p w14:paraId="6814D040" w14:textId="77777777" w:rsidR="00295F85" w:rsidRPr="00295F85" w:rsidRDefault="00295F85" w:rsidP="00C53D43">
            <w:pPr>
              <w:rPr>
                <w:rFonts w:ascii="Arial" w:eastAsia="Calibri" w:hAnsi="Arial" w:cs="Arial"/>
                <w:b/>
              </w:rPr>
            </w:pPr>
            <w:r w:rsidRPr="00295F85">
              <w:rPr>
                <w:rFonts w:ascii="Arial" w:eastAsia="Calibri" w:hAnsi="Arial" w:cs="Arial"/>
                <w:b/>
              </w:rPr>
              <w:t xml:space="preserve">3. </w:t>
            </w:r>
            <w:r w:rsidR="00C53D43">
              <w:rPr>
                <w:rFonts w:ascii="Arial" w:eastAsia="Calibri" w:hAnsi="Arial" w:cs="Arial"/>
                <w:b/>
              </w:rPr>
              <w:t>Walking stairs</w:t>
            </w:r>
          </w:p>
        </w:tc>
        <w:tc>
          <w:tcPr>
            <w:tcW w:w="1843" w:type="dxa"/>
            <w:shd w:val="clear" w:color="auto" w:fill="auto"/>
          </w:tcPr>
          <w:p w14:paraId="018623DC" w14:textId="7EA89666" w:rsidR="00295F85" w:rsidRPr="00295F85" w:rsidRDefault="008751C0" w:rsidP="00295F85">
            <w:pPr>
              <w:rPr>
                <w:rFonts w:ascii="Arial" w:eastAsia="Calibri" w:hAnsi="Arial" w:cs="Arial"/>
              </w:rPr>
            </w:pPr>
            <w:r w:rsidRPr="008751C0">
              <w:rPr>
                <w:rFonts w:ascii="Arial" w:eastAsia="Calibri" w:hAnsi="Arial" w:cs="Arial"/>
              </w:rPr>
              <w:t xml:space="preserve">I </w:t>
            </w:r>
            <w:r w:rsidR="00DB22C0">
              <w:rPr>
                <w:rFonts w:ascii="Arial" w:eastAsia="Calibri" w:hAnsi="Arial" w:cs="Arial"/>
              </w:rPr>
              <w:t>could not</w:t>
            </w:r>
            <w:r w:rsidRPr="008751C0">
              <w:rPr>
                <w:rFonts w:ascii="Arial" w:eastAsia="Calibri" w:hAnsi="Arial" w:cs="Arial"/>
              </w:rPr>
              <w:t xml:space="preserve"> estimate/answer correctly</w:t>
            </w:r>
          </w:p>
        </w:tc>
        <w:tc>
          <w:tcPr>
            <w:tcW w:w="425" w:type="dxa"/>
            <w:shd w:val="clear" w:color="auto" w:fill="auto"/>
          </w:tcPr>
          <w:p w14:paraId="121A6506" w14:textId="77777777"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19A25034" w14:textId="77777777"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02EBA2A3" w14:textId="77777777"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3</w:t>
            </w:r>
          </w:p>
        </w:tc>
        <w:tc>
          <w:tcPr>
            <w:tcW w:w="426" w:type="dxa"/>
            <w:shd w:val="clear" w:color="auto" w:fill="auto"/>
          </w:tcPr>
          <w:p w14:paraId="24CB0AD7" w14:textId="77777777"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14:paraId="1C6B9E1C" w14:textId="77777777"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5</w:t>
            </w:r>
          </w:p>
        </w:tc>
        <w:tc>
          <w:tcPr>
            <w:tcW w:w="425" w:type="dxa"/>
            <w:shd w:val="clear" w:color="auto" w:fill="auto"/>
          </w:tcPr>
          <w:p w14:paraId="679D4949" w14:textId="77777777"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6</w:t>
            </w:r>
          </w:p>
        </w:tc>
        <w:tc>
          <w:tcPr>
            <w:tcW w:w="425" w:type="dxa"/>
            <w:shd w:val="clear" w:color="auto" w:fill="auto"/>
          </w:tcPr>
          <w:p w14:paraId="1811650E" w14:textId="77777777"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7</w:t>
            </w:r>
          </w:p>
        </w:tc>
        <w:tc>
          <w:tcPr>
            <w:tcW w:w="426" w:type="dxa"/>
            <w:shd w:val="clear" w:color="auto" w:fill="auto"/>
          </w:tcPr>
          <w:p w14:paraId="6E5E78B0" w14:textId="77777777"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8</w:t>
            </w:r>
          </w:p>
        </w:tc>
        <w:tc>
          <w:tcPr>
            <w:tcW w:w="425" w:type="dxa"/>
            <w:shd w:val="clear" w:color="auto" w:fill="auto"/>
          </w:tcPr>
          <w:p w14:paraId="3948F764" w14:textId="77777777"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14:paraId="3F47901E" w14:textId="77777777" w:rsidR="00295F85" w:rsidRPr="00295F85" w:rsidRDefault="00295F85" w:rsidP="00295F85">
            <w:pPr>
              <w:rPr>
                <w:rFonts w:ascii="Arial" w:eastAsia="Calibri" w:hAnsi="Arial" w:cs="Arial"/>
              </w:rPr>
            </w:pPr>
            <w:r w:rsidRPr="00295F85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2198" w:type="dxa"/>
            <w:shd w:val="clear" w:color="auto" w:fill="auto"/>
          </w:tcPr>
          <w:p w14:paraId="3770B21B" w14:textId="3B12B04F" w:rsidR="00295F85" w:rsidRPr="00295F85" w:rsidRDefault="00C53D43" w:rsidP="00295F85">
            <w:pPr>
              <w:rPr>
                <w:rFonts w:ascii="Arial" w:eastAsia="Calibri" w:hAnsi="Arial" w:cs="Arial"/>
              </w:rPr>
            </w:pPr>
            <w:r w:rsidRPr="008751C0">
              <w:rPr>
                <w:rFonts w:ascii="Arial" w:eastAsia="Calibri" w:hAnsi="Arial" w:cs="Arial"/>
              </w:rPr>
              <w:t xml:space="preserve">I </w:t>
            </w:r>
            <w:r w:rsidR="00DB22C0">
              <w:rPr>
                <w:rFonts w:ascii="Arial" w:eastAsia="Calibri" w:hAnsi="Arial" w:cs="Arial"/>
              </w:rPr>
              <w:t>could</w:t>
            </w:r>
            <w:r w:rsidR="00FE1F48" w:rsidRPr="008751C0">
              <w:rPr>
                <w:rFonts w:ascii="Arial" w:eastAsia="Calibri" w:hAnsi="Arial" w:cs="Arial"/>
              </w:rPr>
              <w:t xml:space="preserve"> estimate</w:t>
            </w:r>
            <w:r w:rsidRPr="008751C0">
              <w:rPr>
                <w:rFonts w:ascii="Arial" w:eastAsia="Calibri" w:hAnsi="Arial" w:cs="Arial"/>
              </w:rPr>
              <w:t>/answer correctly</w:t>
            </w:r>
          </w:p>
        </w:tc>
      </w:tr>
    </w:tbl>
    <w:p w14:paraId="21848A3F" w14:textId="2845F8D6" w:rsidR="00B7407A" w:rsidRDefault="00B7407A" w:rsidP="00B7407A">
      <w:pPr>
        <w:rPr>
          <w:rFonts w:ascii="Arial" w:eastAsia="Calibri" w:hAnsi="Arial" w:cs="Arial"/>
        </w:rPr>
      </w:pPr>
    </w:p>
    <w:p w14:paraId="1F67ED1B" w14:textId="77777777" w:rsidR="00BA2640" w:rsidRDefault="00BA2640" w:rsidP="00B7407A">
      <w:pPr>
        <w:rPr>
          <w:rFonts w:ascii="Arial" w:eastAsia="Calibri" w:hAnsi="Arial" w:cs="Arial"/>
        </w:rPr>
      </w:pPr>
    </w:p>
    <w:p w14:paraId="5C1FB314" w14:textId="2E0CFAF8" w:rsidR="00B7407A" w:rsidRPr="00B7407A" w:rsidRDefault="00B7407A" w:rsidP="00B7407A">
      <w:pPr>
        <w:rPr>
          <w:rFonts w:ascii="Arial" w:eastAsia="Calibri" w:hAnsi="Arial" w:cs="Arial"/>
          <w:lang w:val="en-US"/>
        </w:rPr>
      </w:pPr>
      <w:r w:rsidRPr="00B7407A">
        <w:rPr>
          <w:rFonts w:ascii="Arial" w:eastAsia="Calibri" w:hAnsi="Arial" w:cs="Arial"/>
          <w:b/>
          <w:lang w:val="en-US"/>
        </w:rPr>
        <w:t>5. Circle one option which is most appropriate for you</w:t>
      </w:r>
    </w:p>
    <w:p w14:paraId="6E0AC7A3" w14:textId="03092264" w:rsidR="00B7407A" w:rsidRPr="00B7407A" w:rsidRDefault="00B7407A" w:rsidP="00B7407A">
      <w:pPr>
        <w:rPr>
          <w:rFonts w:ascii="Arial" w:eastAsia="Calibri" w:hAnsi="Arial" w:cs="Arial"/>
          <w:lang w:val="en-US"/>
        </w:rPr>
      </w:pPr>
      <w:r w:rsidRPr="00B7407A">
        <w:rPr>
          <w:rFonts w:ascii="Arial" w:eastAsia="Calibri" w:hAnsi="Arial" w:cs="Arial"/>
          <w:lang w:val="en-US"/>
        </w:rPr>
        <w:t xml:space="preserve">When, regardless of your </w:t>
      </w:r>
      <w:r w:rsidR="0004248F">
        <w:rPr>
          <w:rFonts w:ascii="Arial" w:eastAsia="Calibri" w:hAnsi="Arial" w:cs="Arial"/>
          <w:lang w:val="en-US"/>
        </w:rPr>
        <w:t>fitness</w:t>
      </w:r>
      <w:r w:rsidRPr="00B7407A">
        <w:rPr>
          <w:rFonts w:ascii="Arial" w:eastAsia="Calibri" w:hAnsi="Arial" w:cs="Arial"/>
          <w:lang w:val="en-US"/>
        </w:rPr>
        <w:t xml:space="preserve">, you have stopped cycling, walking or climbing stairs because you have </w:t>
      </w:r>
      <w:r>
        <w:rPr>
          <w:rFonts w:ascii="Arial" w:eastAsia="Calibri" w:hAnsi="Arial" w:cs="Arial"/>
          <w:lang w:val="en-US"/>
        </w:rPr>
        <w:t>r</w:t>
      </w:r>
      <w:r w:rsidRPr="00B7407A">
        <w:rPr>
          <w:rFonts w:ascii="Arial" w:eastAsia="Calibri" w:hAnsi="Arial" w:cs="Arial"/>
          <w:lang w:val="en-US"/>
        </w:rPr>
        <w:t>eached your limit</w:t>
      </w:r>
      <w:r w:rsidR="0095606D">
        <w:rPr>
          <w:rFonts w:ascii="Arial" w:eastAsia="Calibri" w:hAnsi="Arial" w:cs="Arial"/>
          <w:lang w:val="en-US"/>
        </w:rPr>
        <w:t>:</w:t>
      </w:r>
    </w:p>
    <w:p w14:paraId="2E999859" w14:textId="66A397D6" w:rsidR="00B7407A" w:rsidRDefault="002E0FCA" w:rsidP="00B7407A">
      <w:pPr>
        <w:pStyle w:val="Lijstalinea"/>
        <w:numPr>
          <w:ilvl w:val="0"/>
          <w:numId w:val="6"/>
        </w:numPr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lang w:val="en-US"/>
        </w:rPr>
        <w:t>I am short of breath</w:t>
      </w:r>
    </w:p>
    <w:p w14:paraId="2C423B7B" w14:textId="77777777" w:rsidR="00B7407A" w:rsidRPr="00B7407A" w:rsidRDefault="00B7407A" w:rsidP="00B7407A">
      <w:pPr>
        <w:pStyle w:val="Lijstalinea"/>
        <w:rPr>
          <w:rFonts w:ascii="Arial" w:eastAsia="Calibri" w:hAnsi="Arial" w:cs="Arial"/>
          <w:lang w:val="en-US"/>
        </w:rPr>
      </w:pPr>
    </w:p>
    <w:p w14:paraId="557669F8" w14:textId="2E2B924F" w:rsidR="00B7407A" w:rsidRPr="00B7407A" w:rsidRDefault="00B7407A" w:rsidP="00B7407A">
      <w:pPr>
        <w:pStyle w:val="Lijstalinea"/>
        <w:numPr>
          <w:ilvl w:val="0"/>
          <w:numId w:val="6"/>
        </w:numPr>
        <w:rPr>
          <w:rFonts w:ascii="Arial" w:eastAsia="Calibri" w:hAnsi="Arial" w:cs="Arial"/>
          <w:lang w:val="en-US"/>
        </w:rPr>
      </w:pPr>
      <w:r w:rsidRPr="00B7407A">
        <w:rPr>
          <w:rFonts w:ascii="Arial" w:eastAsia="Calibri" w:hAnsi="Arial" w:cs="Arial"/>
          <w:lang w:val="en-US"/>
        </w:rPr>
        <w:t>I fe</w:t>
      </w:r>
      <w:r w:rsidR="002E0FCA">
        <w:rPr>
          <w:rFonts w:ascii="Arial" w:eastAsia="Calibri" w:hAnsi="Arial" w:cs="Arial"/>
          <w:lang w:val="en-US"/>
        </w:rPr>
        <w:t>el pressure or pain on my chest</w:t>
      </w:r>
    </w:p>
    <w:p w14:paraId="40E08DD7" w14:textId="77777777" w:rsidR="00B7407A" w:rsidRDefault="00B7407A" w:rsidP="00B7407A">
      <w:pPr>
        <w:pStyle w:val="Lijstalinea"/>
        <w:rPr>
          <w:rFonts w:ascii="Arial" w:eastAsia="Calibri" w:hAnsi="Arial" w:cs="Arial"/>
          <w:lang w:val="en-US"/>
        </w:rPr>
      </w:pPr>
    </w:p>
    <w:p w14:paraId="3ACC2E8E" w14:textId="716DA906" w:rsidR="00B7407A" w:rsidRPr="00B7407A" w:rsidRDefault="002E0FCA" w:rsidP="00B7407A">
      <w:pPr>
        <w:pStyle w:val="Lijstalinea"/>
        <w:numPr>
          <w:ilvl w:val="0"/>
          <w:numId w:val="6"/>
        </w:numPr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lang w:val="en-US"/>
        </w:rPr>
        <w:t>My legs have given up</w:t>
      </w:r>
    </w:p>
    <w:p w14:paraId="1627BB78" w14:textId="77777777" w:rsidR="00B7407A" w:rsidRPr="00B7407A" w:rsidRDefault="00B7407A" w:rsidP="00B7407A">
      <w:pPr>
        <w:pStyle w:val="Lijstalinea"/>
        <w:rPr>
          <w:rFonts w:ascii="Arial" w:eastAsia="Calibri" w:hAnsi="Arial" w:cs="Arial"/>
          <w:b/>
          <w:lang w:val="en-US"/>
        </w:rPr>
      </w:pPr>
    </w:p>
    <w:p w14:paraId="299BA233" w14:textId="1A58E9DE" w:rsidR="00295F85" w:rsidRPr="00DB22C0" w:rsidRDefault="002E0FCA" w:rsidP="00DB22C0">
      <w:pPr>
        <w:pStyle w:val="Lijstalinea"/>
        <w:numPr>
          <w:ilvl w:val="0"/>
          <w:numId w:val="6"/>
        </w:numPr>
        <w:rPr>
          <w:rFonts w:ascii="Arial" w:eastAsia="Calibri" w:hAnsi="Arial" w:cs="Arial"/>
          <w:b/>
          <w:lang w:val="en-US"/>
        </w:rPr>
      </w:pPr>
      <w:r>
        <w:rPr>
          <w:rFonts w:ascii="Arial" w:eastAsia="Calibri" w:hAnsi="Arial" w:cs="Arial"/>
          <w:lang w:val="en-US"/>
        </w:rPr>
        <w:t>I have problems with my joints</w:t>
      </w:r>
    </w:p>
    <w:p w14:paraId="52AA3885" w14:textId="77777777" w:rsidR="00295F85" w:rsidRPr="00B7407A" w:rsidRDefault="00295F85" w:rsidP="00295F85">
      <w:pPr>
        <w:shd w:val="clear" w:color="auto" w:fill="FFFFFF"/>
        <w:spacing w:after="0" w:line="240" w:lineRule="auto"/>
        <w:rPr>
          <w:rFonts w:ascii="Arial" w:eastAsia="Arial" w:hAnsi="Arial" w:cs="Arial"/>
          <w:noProof/>
          <w:lang w:val="en-US" w:eastAsia="nl-NL"/>
        </w:rPr>
      </w:pPr>
    </w:p>
    <w:p w14:paraId="674736C8" w14:textId="77777777" w:rsidR="00295F85" w:rsidRPr="00B7407A" w:rsidRDefault="00295F85" w:rsidP="00295F85">
      <w:pPr>
        <w:shd w:val="clear" w:color="auto" w:fill="FFFFFF"/>
        <w:spacing w:after="0" w:line="240" w:lineRule="auto"/>
        <w:rPr>
          <w:rFonts w:ascii="Arial" w:eastAsia="Arial" w:hAnsi="Arial" w:cs="Arial"/>
          <w:noProof/>
          <w:lang w:val="en-US" w:eastAsia="nl-NL"/>
        </w:rPr>
      </w:pPr>
    </w:p>
    <w:p w14:paraId="320D8926" w14:textId="77777777" w:rsidR="00295F85" w:rsidRPr="00B7407A" w:rsidRDefault="00295F85" w:rsidP="00295F85">
      <w:pPr>
        <w:shd w:val="clear" w:color="auto" w:fill="FFFFFF"/>
        <w:spacing w:after="0" w:line="240" w:lineRule="auto"/>
        <w:rPr>
          <w:rFonts w:ascii="Arial" w:eastAsia="Arial" w:hAnsi="Arial" w:cs="Arial"/>
          <w:noProof/>
          <w:lang w:val="en-US" w:eastAsia="nl-NL"/>
        </w:rPr>
      </w:pPr>
    </w:p>
    <w:p w14:paraId="4C533F43" w14:textId="77777777" w:rsidR="00295F85" w:rsidRPr="00B7407A" w:rsidRDefault="00295F85" w:rsidP="00295F85">
      <w:pPr>
        <w:shd w:val="clear" w:color="auto" w:fill="FFFFFF"/>
        <w:spacing w:after="0" w:line="240" w:lineRule="auto"/>
        <w:rPr>
          <w:rFonts w:ascii="Arial" w:eastAsia="Arial" w:hAnsi="Arial" w:cs="Arial"/>
          <w:noProof/>
          <w:lang w:val="en-US" w:eastAsia="nl-NL"/>
        </w:rPr>
      </w:pPr>
    </w:p>
    <w:p w14:paraId="30AEB99E" w14:textId="77777777" w:rsidR="00295F85" w:rsidRPr="00B7407A" w:rsidRDefault="00295F85" w:rsidP="00295F85">
      <w:pPr>
        <w:shd w:val="clear" w:color="auto" w:fill="FFFFFF"/>
        <w:spacing w:after="0" w:line="240" w:lineRule="auto"/>
        <w:rPr>
          <w:rFonts w:ascii="Arial" w:eastAsia="Arial" w:hAnsi="Arial" w:cs="Arial"/>
          <w:noProof/>
          <w:lang w:val="en-US" w:eastAsia="nl-NL"/>
        </w:rPr>
      </w:pPr>
    </w:p>
    <w:p w14:paraId="3A13B8CB" w14:textId="77777777" w:rsidR="00295F85" w:rsidRPr="00B7407A" w:rsidRDefault="00295F85" w:rsidP="00295F85">
      <w:pPr>
        <w:shd w:val="clear" w:color="auto" w:fill="FFFFFF"/>
        <w:spacing w:after="0" w:line="240" w:lineRule="auto"/>
        <w:rPr>
          <w:rFonts w:ascii="Arial" w:eastAsia="Arial" w:hAnsi="Arial" w:cs="Arial"/>
          <w:noProof/>
          <w:lang w:val="en-US" w:eastAsia="nl-NL"/>
        </w:rPr>
      </w:pPr>
    </w:p>
    <w:p w14:paraId="21A507C8" w14:textId="77777777" w:rsidR="00295F85" w:rsidRPr="00B7407A" w:rsidRDefault="00295F85" w:rsidP="00295F85">
      <w:pPr>
        <w:shd w:val="clear" w:color="auto" w:fill="FFFFFF"/>
        <w:spacing w:after="0" w:line="240" w:lineRule="auto"/>
        <w:rPr>
          <w:rFonts w:ascii="Arial" w:eastAsia="Arial" w:hAnsi="Arial" w:cs="Arial"/>
          <w:noProof/>
          <w:lang w:val="en-US" w:eastAsia="nl-NL"/>
        </w:rPr>
      </w:pPr>
    </w:p>
    <w:p w14:paraId="53285ACC" w14:textId="77777777" w:rsidR="00295F85" w:rsidRPr="00B7407A" w:rsidRDefault="00295F85" w:rsidP="00295F85">
      <w:pPr>
        <w:shd w:val="clear" w:color="auto" w:fill="FFFFFF"/>
        <w:spacing w:after="0" w:line="240" w:lineRule="auto"/>
        <w:rPr>
          <w:rFonts w:ascii="Arial" w:eastAsia="Arial" w:hAnsi="Arial" w:cs="Arial"/>
          <w:noProof/>
          <w:lang w:val="en-US" w:eastAsia="nl-NL"/>
        </w:rPr>
      </w:pPr>
    </w:p>
    <w:p w14:paraId="4E302777" w14:textId="77777777" w:rsidR="002E0527" w:rsidRPr="00B7407A" w:rsidRDefault="002E0527" w:rsidP="00295F85">
      <w:pPr>
        <w:rPr>
          <w:rFonts w:ascii="Arial" w:hAnsi="Arial" w:cs="Arial"/>
          <w:lang w:val="en-US"/>
        </w:rPr>
      </w:pPr>
    </w:p>
    <w:sectPr w:rsidR="002E0527" w:rsidRPr="00B740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D5F41" w16cex:dateUtc="2021-01-16T11:49:00Z"/>
  <w16cex:commentExtensible w16cex:durableId="23AD5F86" w16cex:dateUtc="2021-01-16T11:50:00Z"/>
  <w16cex:commentExtensible w16cex:durableId="23AD5F8B" w16cex:dateUtc="2021-01-16T11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FE51A81" w16cid:durableId="23AD5F41"/>
  <w16cid:commentId w16cid:paraId="423E360D" w16cid:durableId="23AD5F86"/>
  <w16cid:commentId w16cid:paraId="406A9DE0" w16cid:durableId="23AD5F8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A32D61"/>
    <w:multiLevelType w:val="hybridMultilevel"/>
    <w:tmpl w:val="32AA1B28"/>
    <w:lvl w:ilvl="0" w:tplc="206673E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365DB8"/>
    <w:multiLevelType w:val="hybridMultilevel"/>
    <w:tmpl w:val="47FAD0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79353A"/>
    <w:multiLevelType w:val="hybridMultilevel"/>
    <w:tmpl w:val="1BC22F8C"/>
    <w:lvl w:ilvl="0" w:tplc="B9BC0E2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366CA1"/>
    <w:multiLevelType w:val="hybridMultilevel"/>
    <w:tmpl w:val="71042B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7C33F8"/>
    <w:multiLevelType w:val="hybridMultilevel"/>
    <w:tmpl w:val="4F98EE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C4777A"/>
    <w:multiLevelType w:val="hybridMultilevel"/>
    <w:tmpl w:val="14D22BEC"/>
    <w:lvl w:ilvl="0" w:tplc="14A4552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189"/>
    <w:rsid w:val="00015DD2"/>
    <w:rsid w:val="00023E3D"/>
    <w:rsid w:val="0004248F"/>
    <w:rsid w:val="000A72A7"/>
    <w:rsid w:val="000C1619"/>
    <w:rsid w:val="001432C9"/>
    <w:rsid w:val="00185E5F"/>
    <w:rsid w:val="00200EFC"/>
    <w:rsid w:val="00233752"/>
    <w:rsid w:val="00295F85"/>
    <w:rsid w:val="002E0527"/>
    <w:rsid w:val="002E05C6"/>
    <w:rsid w:val="002E0FCA"/>
    <w:rsid w:val="003039D6"/>
    <w:rsid w:val="00395D02"/>
    <w:rsid w:val="0040789D"/>
    <w:rsid w:val="004A5C47"/>
    <w:rsid w:val="004D26EB"/>
    <w:rsid w:val="00540486"/>
    <w:rsid w:val="00541BEE"/>
    <w:rsid w:val="0061208B"/>
    <w:rsid w:val="00625C49"/>
    <w:rsid w:val="006E0538"/>
    <w:rsid w:val="006E237E"/>
    <w:rsid w:val="00791759"/>
    <w:rsid w:val="0086059A"/>
    <w:rsid w:val="008751C0"/>
    <w:rsid w:val="008768EE"/>
    <w:rsid w:val="008F2AE6"/>
    <w:rsid w:val="00940510"/>
    <w:rsid w:val="0095161C"/>
    <w:rsid w:val="0095606D"/>
    <w:rsid w:val="0099396A"/>
    <w:rsid w:val="009C2355"/>
    <w:rsid w:val="009E6E71"/>
    <w:rsid w:val="00A572AA"/>
    <w:rsid w:val="00AB7ACB"/>
    <w:rsid w:val="00B440E7"/>
    <w:rsid w:val="00B7407A"/>
    <w:rsid w:val="00BA2640"/>
    <w:rsid w:val="00C33361"/>
    <w:rsid w:val="00C4723A"/>
    <w:rsid w:val="00C53D43"/>
    <w:rsid w:val="00CB2406"/>
    <w:rsid w:val="00D92ACA"/>
    <w:rsid w:val="00D95D0A"/>
    <w:rsid w:val="00DA6546"/>
    <w:rsid w:val="00DB22C0"/>
    <w:rsid w:val="00E12456"/>
    <w:rsid w:val="00E5605F"/>
    <w:rsid w:val="00E62E12"/>
    <w:rsid w:val="00E75743"/>
    <w:rsid w:val="00E87189"/>
    <w:rsid w:val="00EB3CD3"/>
    <w:rsid w:val="00EB7278"/>
    <w:rsid w:val="00EF0214"/>
    <w:rsid w:val="00F13B00"/>
    <w:rsid w:val="00F75BC0"/>
    <w:rsid w:val="00FB02A5"/>
    <w:rsid w:val="00FE1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28398"/>
  <w15:chartTrackingRefBased/>
  <w15:docId w15:val="{6E58FA6C-97BA-4113-8D46-9B3ABDC9E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87189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E87189"/>
    <w:pPr>
      <w:ind w:left="720"/>
      <w:contextualSpacing/>
    </w:pPr>
  </w:style>
  <w:style w:type="table" w:styleId="Tabelraster">
    <w:name w:val="Table Grid"/>
    <w:basedOn w:val="Standaardtabel"/>
    <w:uiPriority w:val="39"/>
    <w:rsid w:val="00EF0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B727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B727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B7278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B727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B7278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440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440E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1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12" Type="http://schemas.openxmlformats.org/officeDocument/2006/relationships/image" Target="media/image4.png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11" Type="http://schemas.openxmlformats.org/officeDocument/2006/relationships/image" Target="media/image3.png"/><Relationship Id="rId5" Type="http://schemas.openxmlformats.org/officeDocument/2006/relationships/image" Target="media/image1.png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8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ima Medisch Centrum</Company>
  <LinksUpToDate>false</LinksUpToDate>
  <CharactersWithSpaces>1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er, Renske</dc:creator>
  <cp:keywords/>
  <dc:description/>
  <cp:lastModifiedBy>Hooff, Martijn van</cp:lastModifiedBy>
  <cp:revision>2</cp:revision>
  <cp:lastPrinted>2021-01-16T08:43:00Z</cp:lastPrinted>
  <dcterms:created xsi:type="dcterms:W3CDTF">2021-01-18T14:29:00Z</dcterms:created>
  <dcterms:modified xsi:type="dcterms:W3CDTF">2021-01-18T14:29:00Z</dcterms:modified>
</cp:coreProperties>
</file>